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8C6653" w:rsidRDefault="00654E8F" w:rsidP="003936D6">
      <w:pPr>
        <w:pStyle w:val="SupplementaryMaterial"/>
        <w:spacing w:before="0" w:after="0"/>
        <w:rPr>
          <w:b w:val="0"/>
          <w:sz w:val="24"/>
          <w:szCs w:val="24"/>
        </w:rPr>
      </w:pPr>
      <w:r w:rsidRPr="008C6653">
        <w:rPr>
          <w:sz w:val="24"/>
          <w:szCs w:val="24"/>
        </w:rPr>
        <w:t>Supplementary Material</w:t>
      </w:r>
    </w:p>
    <w:p w14:paraId="6B1F767A" w14:textId="77777777" w:rsidR="003936D6" w:rsidRPr="008C6653" w:rsidRDefault="003936D6" w:rsidP="003936D6">
      <w:pPr>
        <w:spacing w:before="0" w:after="0"/>
        <w:jc w:val="both"/>
        <w:rPr>
          <w:rFonts w:cs="Times New Roman"/>
          <w:b/>
          <w:szCs w:val="24"/>
        </w:rPr>
      </w:pPr>
      <w:r w:rsidRPr="008C6653">
        <w:rPr>
          <w:rFonts w:cs="Times New Roman"/>
          <w:b/>
          <w:szCs w:val="24"/>
        </w:rPr>
        <w:t xml:space="preserve">Table s1. </w:t>
      </w:r>
      <w:r w:rsidRPr="008C6653">
        <w:rPr>
          <w:rFonts w:cs="Times New Roman"/>
          <w:bCs/>
          <w:szCs w:val="24"/>
        </w:rPr>
        <w:t>Search terms used in the selected databases.</w:t>
      </w:r>
    </w:p>
    <w:p w14:paraId="31111A16" w14:textId="77777777" w:rsidR="003936D6" w:rsidRPr="008C6653" w:rsidRDefault="003936D6" w:rsidP="003936D6">
      <w:pPr>
        <w:spacing w:before="0" w:after="0"/>
        <w:jc w:val="both"/>
        <w:rPr>
          <w:rFonts w:cs="Times New Roman"/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7767"/>
      </w:tblGrid>
      <w:tr w:rsidR="008C6653" w:rsidRPr="008C6653" w14:paraId="5301493D" w14:textId="77777777" w:rsidTr="009275B8">
        <w:tc>
          <w:tcPr>
            <w:tcW w:w="1809" w:type="dxa"/>
            <w:vAlign w:val="center"/>
          </w:tcPr>
          <w:p w14:paraId="782289E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Population</w:t>
            </w:r>
          </w:p>
        </w:tc>
        <w:tc>
          <w:tcPr>
            <w:tcW w:w="7767" w:type="dxa"/>
            <w:vAlign w:val="center"/>
          </w:tcPr>
          <w:p w14:paraId="6010F01B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idwives</w:t>
            </w:r>
          </w:p>
          <w:p w14:paraId="04D81474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idwife</w:t>
            </w:r>
          </w:p>
          <w:p w14:paraId="7095550B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raditional Birth Attendant</w:t>
            </w:r>
          </w:p>
          <w:p w14:paraId="2BEC7BF6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Birth Attendant, Traditional</w:t>
            </w:r>
          </w:p>
          <w:p w14:paraId="2A5C54AD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Birth Attendants, Traditional</w:t>
            </w:r>
          </w:p>
          <w:p w14:paraId="33292F30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raditional Birth Attendants</w:t>
            </w:r>
          </w:p>
          <w:p w14:paraId="4E042312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dicine Practitioner, Traditional</w:t>
            </w:r>
          </w:p>
          <w:p w14:paraId="0FC25331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dicine Practitioners, Traditional</w:t>
            </w:r>
          </w:p>
          <w:p w14:paraId="2CFE36A0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, Traditional Medicine</w:t>
            </w:r>
          </w:p>
          <w:p w14:paraId="2F8257F7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s, Traditional Medicine</w:t>
            </w:r>
          </w:p>
          <w:p w14:paraId="36756F47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raditional Medicine Practitioner</w:t>
            </w:r>
          </w:p>
          <w:p w14:paraId="523ADABF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raditional Health Practitioners</w:t>
            </w:r>
          </w:p>
          <w:p w14:paraId="36E6B711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th Practitioner, Traditional</w:t>
            </w:r>
          </w:p>
          <w:p w14:paraId="4C09CD4F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th Practitioners, Traditional</w:t>
            </w:r>
          </w:p>
          <w:p w14:paraId="2F162A24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, Traditional Health</w:t>
            </w:r>
          </w:p>
          <w:p w14:paraId="005B63C6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s, Traditional Health</w:t>
            </w:r>
          </w:p>
          <w:p w14:paraId="4D0F5B5A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raditional Health Practitioner</w:t>
            </w:r>
          </w:p>
          <w:p w14:paraId="61305CEB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raditional Healers</w:t>
            </w:r>
          </w:p>
          <w:p w14:paraId="176987B4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er, Traditional</w:t>
            </w:r>
          </w:p>
          <w:p w14:paraId="4687C02F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ers, Traditional</w:t>
            </w:r>
          </w:p>
          <w:p w14:paraId="60E4A2F7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raditional Healer</w:t>
            </w:r>
          </w:p>
          <w:p w14:paraId="3E4CBA0B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African Witch Doctor</w:t>
            </w:r>
          </w:p>
          <w:p w14:paraId="208A0972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African Witch Doctors</w:t>
            </w:r>
          </w:p>
          <w:p w14:paraId="6A991EE5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Doctor, African Witch</w:t>
            </w:r>
          </w:p>
          <w:p w14:paraId="0F433825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Doctors, African Witch</w:t>
            </w:r>
          </w:p>
          <w:p w14:paraId="20CDAE12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Witch Doctors, African</w:t>
            </w:r>
          </w:p>
          <w:p w14:paraId="0D9BBF16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Witch Doctor, African</w:t>
            </w:r>
          </w:p>
          <w:p w14:paraId="2AFE5A9A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omplementary and Alternative Medicine Practitioners</w:t>
            </w:r>
          </w:p>
          <w:p w14:paraId="7AE694D7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AM Practitioners</w:t>
            </w:r>
          </w:p>
          <w:p w14:paraId="7AE90692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AM Practitioner</w:t>
            </w:r>
          </w:p>
          <w:p w14:paraId="58AE02A7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, CAM</w:t>
            </w:r>
          </w:p>
          <w:p w14:paraId="26A8A500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s, CAM</w:t>
            </w:r>
          </w:p>
          <w:p w14:paraId="2ECEACCB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Ethnobotanists</w:t>
            </w:r>
          </w:p>
          <w:p w14:paraId="49C7BFA3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Ethnobotanist</w:t>
            </w:r>
          </w:p>
          <w:p w14:paraId="0F0FAC88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omplementary Health Practitioners</w:t>
            </w:r>
          </w:p>
          <w:p w14:paraId="675A887D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omplementary Health Practitioner</w:t>
            </w:r>
          </w:p>
          <w:p w14:paraId="17330E43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th Practitioner, Complementary</w:t>
            </w:r>
          </w:p>
          <w:p w14:paraId="1CB6D491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th Practitioners, Complementary</w:t>
            </w:r>
          </w:p>
          <w:p w14:paraId="2D05894E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, Complementary Health</w:t>
            </w:r>
          </w:p>
          <w:p w14:paraId="48714BE1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s, Complementary Health</w:t>
            </w:r>
          </w:p>
          <w:p w14:paraId="3D78C8B6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hamans</w:t>
            </w:r>
          </w:p>
          <w:p w14:paraId="5DB8BD04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haman</w:t>
            </w:r>
          </w:p>
          <w:p w14:paraId="1338268F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Phytotherapists</w:t>
            </w:r>
            <w:proofErr w:type="spellEnd"/>
          </w:p>
          <w:p w14:paraId="6C2C0933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lastRenderedPageBreak/>
              <w:t>Phytotherapist</w:t>
            </w:r>
            <w:proofErr w:type="spellEnd"/>
          </w:p>
          <w:p w14:paraId="7069CDC7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digenous Medicine Practitioners</w:t>
            </w:r>
          </w:p>
          <w:p w14:paraId="26084CFF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digenous Medicine Practitioner</w:t>
            </w:r>
          </w:p>
          <w:p w14:paraId="277E964C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dicine Practitioner, Indigenous</w:t>
            </w:r>
          </w:p>
          <w:p w14:paraId="3E58BC46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dicine Practitioners, Indigenous</w:t>
            </w:r>
          </w:p>
          <w:p w14:paraId="6D3B9B06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, Indigenous Medicine</w:t>
            </w:r>
          </w:p>
          <w:p w14:paraId="22B72DF7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s, Indigenous Medicine</w:t>
            </w:r>
          </w:p>
          <w:p w14:paraId="686B2F13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Alternative Medicine Practitioners</w:t>
            </w:r>
          </w:p>
          <w:p w14:paraId="72F9DDA4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Alternative Medicine Practitioner</w:t>
            </w:r>
          </w:p>
          <w:p w14:paraId="76B8D270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dicine Practitioner, Alternative</w:t>
            </w:r>
          </w:p>
          <w:p w14:paraId="2B6E0840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dicine Practitioners, Alternative</w:t>
            </w:r>
          </w:p>
          <w:p w14:paraId="373F58F1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, Alternative Medicine</w:t>
            </w:r>
          </w:p>
          <w:p w14:paraId="1443D94A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s, Alternative Medicine</w:t>
            </w:r>
          </w:p>
          <w:p w14:paraId="09F3A728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omplementary Medicine Practitioners</w:t>
            </w:r>
          </w:p>
          <w:p w14:paraId="636050A4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omplementary Medicine Practitioner</w:t>
            </w:r>
          </w:p>
          <w:p w14:paraId="01029CBE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dicine Practitioner, Complementary</w:t>
            </w:r>
          </w:p>
          <w:p w14:paraId="5C43CD7C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dicine Practitioners, Complementary</w:t>
            </w:r>
          </w:p>
          <w:p w14:paraId="302EEB2F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, Complementary Medicine</w:t>
            </w:r>
          </w:p>
          <w:p w14:paraId="130146EA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actitioners, Complementary Medicine</w:t>
            </w:r>
          </w:p>
          <w:p w14:paraId="330A3482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dicine Men</w:t>
            </w:r>
          </w:p>
          <w:p w14:paraId="298D2D3B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 xml:space="preserve">Medicine </w:t>
            </w:r>
            <w:proofErr w:type="spellStart"/>
            <w:r w:rsidRPr="008C6653">
              <w:rPr>
                <w:rFonts w:eastAsia="Times New Roman" w:cs="Times New Roman"/>
                <w:szCs w:val="24"/>
              </w:rPr>
              <w:t>Mens</w:t>
            </w:r>
            <w:proofErr w:type="spellEnd"/>
          </w:p>
          <w:p w14:paraId="280CE748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n, Medicine</w:t>
            </w:r>
          </w:p>
          <w:p w14:paraId="12118D80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Mens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, Medicine</w:t>
            </w:r>
          </w:p>
          <w:p w14:paraId="466E20E5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rbalists</w:t>
            </w:r>
          </w:p>
          <w:p w14:paraId="09F0D047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rbalist</w:t>
            </w:r>
          </w:p>
          <w:p w14:paraId="7672FA86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harmacist</w:t>
            </w:r>
          </w:p>
          <w:p w14:paraId="3401D281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linical Pharmacists</w:t>
            </w:r>
          </w:p>
          <w:p w14:paraId="44F56106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linical Pharmacist</w:t>
            </w:r>
          </w:p>
          <w:p w14:paraId="14980BEF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harmacist, Clinical</w:t>
            </w:r>
          </w:p>
          <w:p w14:paraId="280E80C1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harmacists, Clinical</w:t>
            </w:r>
          </w:p>
          <w:p w14:paraId="4F6E370A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ommunity Pharmacists</w:t>
            </w:r>
          </w:p>
          <w:p w14:paraId="52426D0C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ommunity Pharmacist</w:t>
            </w:r>
          </w:p>
          <w:p w14:paraId="595E4D35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harmacist, Community</w:t>
            </w:r>
          </w:p>
          <w:p w14:paraId="11C4E105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harmacists, Community</w:t>
            </w:r>
          </w:p>
          <w:p w14:paraId="48F92C78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Retail Pharmacists</w:t>
            </w:r>
          </w:p>
          <w:p w14:paraId="1A2BE584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harmacist, Retail</w:t>
            </w:r>
          </w:p>
          <w:p w14:paraId="2110BE57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harmacists, Retail</w:t>
            </w:r>
          </w:p>
          <w:p w14:paraId="1A62CABA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Retail Pharmacist</w:t>
            </w:r>
          </w:p>
          <w:p w14:paraId="5B08011C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are, Patient</w:t>
            </w:r>
          </w:p>
          <w:p w14:paraId="5D1F6A35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formal care</w:t>
            </w:r>
          </w:p>
          <w:p w14:paraId="193A67B2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formal cares</w:t>
            </w:r>
          </w:p>
          <w:p w14:paraId="70A8D57A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are, Informal</w:t>
            </w:r>
          </w:p>
          <w:p w14:paraId="1812A3E8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ares, Informal</w:t>
            </w:r>
          </w:p>
          <w:p w14:paraId="1E26B50E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ommunity Health Worker</w:t>
            </w:r>
          </w:p>
          <w:p w14:paraId="4DFC8F49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th Worker, Community</w:t>
            </w:r>
          </w:p>
          <w:p w14:paraId="6D11BC02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th Workers, Community</w:t>
            </w:r>
          </w:p>
          <w:p w14:paraId="5C66866C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Worker, Community Health</w:t>
            </w:r>
          </w:p>
          <w:p w14:paraId="643FB413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lastRenderedPageBreak/>
              <w:t>Workers, Community Health</w:t>
            </w:r>
          </w:p>
          <w:p w14:paraId="7AEC2ABE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ommunity Health Aides</w:t>
            </w:r>
          </w:p>
          <w:p w14:paraId="5130C62A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Aide, Community Health</w:t>
            </w:r>
          </w:p>
          <w:p w14:paraId="572F1EEF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Aides, Community Health</w:t>
            </w:r>
          </w:p>
          <w:p w14:paraId="45C2A352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ommunity Health Aide</w:t>
            </w:r>
          </w:p>
          <w:p w14:paraId="57005B3A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th Aide, Community</w:t>
            </w:r>
          </w:p>
          <w:p w14:paraId="43B8A320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th Aides, Community</w:t>
            </w:r>
          </w:p>
          <w:p w14:paraId="1D56E169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Family Planning Personnel</w:t>
            </w:r>
          </w:p>
          <w:p w14:paraId="29124A5E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ersonnel, Family Planning</w:t>
            </w:r>
          </w:p>
          <w:p w14:paraId="3DBBCE17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lanning Personnel, Family</w:t>
            </w:r>
          </w:p>
          <w:p w14:paraId="68DE2F4E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Village Health Workers</w:t>
            </w:r>
          </w:p>
          <w:p w14:paraId="2EC9B335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th Worker, Village</w:t>
            </w:r>
          </w:p>
          <w:p w14:paraId="0AECB300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ealth Workers, Village</w:t>
            </w:r>
          </w:p>
          <w:p w14:paraId="359BCA10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Worker, Village Health</w:t>
            </w:r>
          </w:p>
          <w:p w14:paraId="34A39118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Workers, Village Health</w:t>
            </w:r>
          </w:p>
          <w:p w14:paraId="020211ED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Village Health Worker</w:t>
            </w:r>
          </w:p>
          <w:p w14:paraId="24765A29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Barefoot Doctors</w:t>
            </w:r>
          </w:p>
          <w:p w14:paraId="6B6D9F0D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Barefoot Doctor</w:t>
            </w:r>
          </w:p>
          <w:p w14:paraId="677BA37E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Doctor, Barefoot</w:t>
            </w:r>
          </w:p>
          <w:p w14:paraId="0D3BF6A9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Doctors, Barefoot</w:t>
            </w:r>
          </w:p>
          <w:p w14:paraId="50727BB9" w14:textId="77777777" w:rsidR="003936D6" w:rsidRPr="008C6653" w:rsidRDefault="003936D6" w:rsidP="003936D6">
            <w:pPr>
              <w:numPr>
                <w:ilvl w:val="0"/>
                <w:numId w:val="20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Family Planning Personnel Characteristics</w:t>
            </w:r>
          </w:p>
        </w:tc>
      </w:tr>
      <w:tr w:rsidR="003936D6" w:rsidRPr="008C6653" w14:paraId="3F2A9367" w14:textId="77777777" w:rsidTr="009275B8">
        <w:tc>
          <w:tcPr>
            <w:tcW w:w="1809" w:type="dxa"/>
            <w:vAlign w:val="center"/>
          </w:tcPr>
          <w:p w14:paraId="73638B9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lastRenderedPageBreak/>
              <w:t>Intervention</w:t>
            </w:r>
          </w:p>
        </w:tc>
        <w:tc>
          <w:tcPr>
            <w:tcW w:w="7767" w:type="dxa"/>
            <w:vAlign w:val="center"/>
          </w:tcPr>
          <w:p w14:paraId="4CEFF9CD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Workshops</w:t>
            </w:r>
          </w:p>
          <w:p w14:paraId="2D4EF960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Workshop</w:t>
            </w:r>
          </w:p>
          <w:p w14:paraId="49C1B1CA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raining Programs</w:t>
            </w:r>
          </w:p>
          <w:p w14:paraId="26CE6B06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ogram, Training</w:t>
            </w:r>
          </w:p>
          <w:p w14:paraId="57EC9A72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ograms, Training</w:t>
            </w:r>
          </w:p>
          <w:p w14:paraId="2AEDFC61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raining Program</w:t>
            </w:r>
          </w:p>
          <w:p w14:paraId="06F7DD79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Educational Activities</w:t>
            </w:r>
          </w:p>
          <w:p w14:paraId="6DF82254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Activities, Educational</w:t>
            </w:r>
          </w:p>
          <w:p w14:paraId="6349D345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Activity, Educational</w:t>
            </w:r>
          </w:p>
          <w:p w14:paraId="223AE77E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Educational Activity</w:t>
            </w:r>
          </w:p>
          <w:p w14:paraId="48CF960E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Literacy Programs</w:t>
            </w:r>
          </w:p>
          <w:p w14:paraId="5EBC6349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Literacy Program</w:t>
            </w:r>
          </w:p>
          <w:p w14:paraId="7C39DD4E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ogram, Literacy</w:t>
            </w:r>
          </w:p>
          <w:p w14:paraId="52EBE7DB" w14:textId="77777777" w:rsidR="003936D6" w:rsidRPr="008C6653" w:rsidRDefault="003936D6" w:rsidP="003936D6">
            <w:pPr>
              <w:numPr>
                <w:ilvl w:val="0"/>
                <w:numId w:val="21"/>
              </w:num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rograms, Literacy</w:t>
            </w:r>
          </w:p>
        </w:tc>
      </w:tr>
    </w:tbl>
    <w:p w14:paraId="71EC1FFC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</w:p>
    <w:p w14:paraId="43DB96C5" w14:textId="77777777" w:rsidR="003936D6" w:rsidRPr="008C6653" w:rsidRDefault="003936D6" w:rsidP="003936D6">
      <w:pPr>
        <w:spacing w:before="0" w:after="0"/>
        <w:jc w:val="both"/>
        <w:rPr>
          <w:rFonts w:cs="Times New Roman"/>
          <w:b/>
          <w:bCs/>
          <w:szCs w:val="24"/>
        </w:rPr>
        <w:sectPr w:rsidR="003936D6" w:rsidRPr="008C6653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1A7537C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  <w:r w:rsidRPr="008C6653">
        <w:rPr>
          <w:rFonts w:cs="Times New Roman"/>
          <w:b/>
          <w:bCs/>
          <w:szCs w:val="24"/>
        </w:rPr>
        <w:lastRenderedPageBreak/>
        <w:t>Table s2.</w:t>
      </w:r>
      <w:r w:rsidRPr="008C6653">
        <w:rPr>
          <w:rFonts w:cs="Times New Roman"/>
          <w:szCs w:val="24"/>
        </w:rPr>
        <w:t xml:space="preserve"> Risk of bias of the quasi-experimental studies as per the ROBINS-I tool.</w:t>
      </w:r>
    </w:p>
    <w:p w14:paraId="5B3A7B36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</w:p>
    <w:tbl>
      <w:tblPr>
        <w:tblStyle w:val="TableGrid"/>
        <w:tblW w:w="15176" w:type="dxa"/>
        <w:jc w:val="center"/>
        <w:tblLayout w:type="fixed"/>
        <w:tblLook w:val="04A0" w:firstRow="1" w:lastRow="0" w:firstColumn="1" w:lastColumn="0" w:noHBand="0" w:noVBand="1"/>
      </w:tblPr>
      <w:tblGrid>
        <w:gridCol w:w="2280"/>
        <w:gridCol w:w="1790"/>
        <w:gridCol w:w="1757"/>
        <w:gridCol w:w="1863"/>
        <w:gridCol w:w="1731"/>
        <w:gridCol w:w="1246"/>
        <w:gridCol w:w="1467"/>
        <w:gridCol w:w="1710"/>
        <w:gridCol w:w="1332"/>
      </w:tblGrid>
      <w:tr w:rsidR="008C6653" w:rsidRPr="008C6653" w14:paraId="7601FC0B" w14:textId="77777777" w:rsidTr="009275B8">
        <w:trPr>
          <w:jc w:val="center"/>
        </w:trPr>
        <w:tc>
          <w:tcPr>
            <w:tcW w:w="2280" w:type="dxa"/>
            <w:vAlign w:val="center"/>
            <w:hideMark/>
          </w:tcPr>
          <w:p w14:paraId="6D95A52D" w14:textId="77777777" w:rsidR="003936D6" w:rsidRPr="008C6653" w:rsidRDefault="003936D6" w:rsidP="003936D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C6653">
              <w:rPr>
                <w:rFonts w:cs="Times New Roman"/>
                <w:b/>
                <w:szCs w:val="24"/>
              </w:rPr>
              <w:t>Studies</w:t>
            </w:r>
          </w:p>
        </w:tc>
        <w:tc>
          <w:tcPr>
            <w:tcW w:w="1790" w:type="dxa"/>
            <w:vAlign w:val="center"/>
            <w:hideMark/>
          </w:tcPr>
          <w:p w14:paraId="20EE9208" w14:textId="77777777" w:rsidR="003936D6" w:rsidRPr="008C6653" w:rsidRDefault="003936D6" w:rsidP="003936D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C6653">
              <w:rPr>
                <w:rFonts w:cs="Times New Roman"/>
                <w:b/>
                <w:szCs w:val="24"/>
              </w:rPr>
              <w:t>Bias due to confounding</w:t>
            </w:r>
          </w:p>
        </w:tc>
        <w:tc>
          <w:tcPr>
            <w:tcW w:w="1757" w:type="dxa"/>
            <w:vAlign w:val="center"/>
            <w:hideMark/>
          </w:tcPr>
          <w:p w14:paraId="7B64F8EC" w14:textId="77777777" w:rsidR="003936D6" w:rsidRPr="008C6653" w:rsidRDefault="003936D6" w:rsidP="003936D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C6653">
              <w:rPr>
                <w:rFonts w:cs="Times New Roman"/>
                <w:b/>
                <w:szCs w:val="24"/>
              </w:rPr>
              <w:t>Bias in selection of participants into the study</w:t>
            </w:r>
          </w:p>
        </w:tc>
        <w:tc>
          <w:tcPr>
            <w:tcW w:w="1863" w:type="dxa"/>
            <w:vAlign w:val="center"/>
            <w:hideMark/>
          </w:tcPr>
          <w:p w14:paraId="6BAE6287" w14:textId="77777777" w:rsidR="003936D6" w:rsidRPr="008C6653" w:rsidRDefault="003936D6" w:rsidP="003936D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C6653">
              <w:rPr>
                <w:rFonts w:cs="Times New Roman"/>
                <w:b/>
                <w:szCs w:val="24"/>
              </w:rPr>
              <w:t>Bias in classification of interventions</w:t>
            </w:r>
          </w:p>
        </w:tc>
        <w:tc>
          <w:tcPr>
            <w:tcW w:w="1731" w:type="dxa"/>
            <w:vAlign w:val="center"/>
            <w:hideMark/>
          </w:tcPr>
          <w:p w14:paraId="1C06CB5B" w14:textId="77777777" w:rsidR="003936D6" w:rsidRPr="008C6653" w:rsidRDefault="003936D6" w:rsidP="003936D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C6653">
              <w:rPr>
                <w:rFonts w:cs="Times New Roman"/>
                <w:b/>
                <w:szCs w:val="24"/>
              </w:rPr>
              <w:t>Bias due to deviations from intended interventions</w:t>
            </w:r>
          </w:p>
        </w:tc>
        <w:tc>
          <w:tcPr>
            <w:tcW w:w="1246" w:type="dxa"/>
            <w:vAlign w:val="center"/>
            <w:hideMark/>
          </w:tcPr>
          <w:p w14:paraId="4BB434B4" w14:textId="77777777" w:rsidR="003936D6" w:rsidRPr="008C6653" w:rsidRDefault="003936D6" w:rsidP="003936D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C6653">
              <w:rPr>
                <w:rFonts w:cs="Times New Roman"/>
                <w:b/>
                <w:szCs w:val="24"/>
              </w:rPr>
              <w:t>Bias due to missing data</w:t>
            </w:r>
          </w:p>
        </w:tc>
        <w:tc>
          <w:tcPr>
            <w:tcW w:w="1467" w:type="dxa"/>
            <w:vAlign w:val="center"/>
            <w:hideMark/>
          </w:tcPr>
          <w:p w14:paraId="5B56C4A4" w14:textId="77777777" w:rsidR="003936D6" w:rsidRPr="008C6653" w:rsidRDefault="003936D6" w:rsidP="003936D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C6653">
              <w:rPr>
                <w:rFonts w:cs="Times New Roman"/>
                <w:b/>
                <w:szCs w:val="24"/>
              </w:rPr>
              <w:t>Bias in measurement of outcomes</w:t>
            </w:r>
          </w:p>
        </w:tc>
        <w:tc>
          <w:tcPr>
            <w:tcW w:w="1710" w:type="dxa"/>
            <w:vAlign w:val="center"/>
            <w:hideMark/>
          </w:tcPr>
          <w:p w14:paraId="2AC2ACF5" w14:textId="77777777" w:rsidR="003936D6" w:rsidRPr="008C6653" w:rsidRDefault="003936D6" w:rsidP="003936D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C6653">
              <w:rPr>
                <w:rFonts w:cs="Times New Roman"/>
                <w:b/>
                <w:szCs w:val="24"/>
              </w:rPr>
              <w:t>Bias in selection of the reported result</w:t>
            </w:r>
          </w:p>
        </w:tc>
        <w:tc>
          <w:tcPr>
            <w:tcW w:w="1332" w:type="dxa"/>
            <w:vAlign w:val="center"/>
            <w:hideMark/>
          </w:tcPr>
          <w:p w14:paraId="097203A1" w14:textId="77777777" w:rsidR="003936D6" w:rsidRPr="008C6653" w:rsidRDefault="003936D6" w:rsidP="003936D6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C6653">
              <w:rPr>
                <w:rFonts w:cs="Times New Roman"/>
                <w:b/>
                <w:szCs w:val="24"/>
              </w:rPr>
              <w:t>Overall bias</w:t>
            </w:r>
          </w:p>
        </w:tc>
      </w:tr>
      <w:tr w:rsidR="008C6653" w:rsidRPr="008C6653" w14:paraId="46DE8058" w14:textId="77777777" w:rsidTr="009275B8">
        <w:trPr>
          <w:jc w:val="center"/>
        </w:trPr>
        <w:tc>
          <w:tcPr>
            <w:tcW w:w="2280" w:type="dxa"/>
            <w:vAlign w:val="center"/>
          </w:tcPr>
          <w:p w14:paraId="452F39EB" w14:textId="40616992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Ratanajamit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, 1972</w:t>
            </w:r>
          </w:p>
        </w:tc>
        <w:tc>
          <w:tcPr>
            <w:tcW w:w="1790" w:type="dxa"/>
            <w:vAlign w:val="center"/>
            <w:hideMark/>
          </w:tcPr>
          <w:p w14:paraId="3FCDB307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  <w:hideMark/>
          </w:tcPr>
          <w:p w14:paraId="5159F86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  <w:hideMark/>
          </w:tcPr>
          <w:p w14:paraId="039B274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  <w:hideMark/>
          </w:tcPr>
          <w:p w14:paraId="723E16B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  <w:hideMark/>
          </w:tcPr>
          <w:p w14:paraId="52FB7C5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  <w:hideMark/>
          </w:tcPr>
          <w:p w14:paraId="14DD3507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  <w:hideMark/>
          </w:tcPr>
          <w:p w14:paraId="0547FBDA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C000"/>
            <w:vAlign w:val="center"/>
            <w:hideMark/>
          </w:tcPr>
          <w:p w14:paraId="3595976A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30DD1C88" w14:textId="77777777" w:rsidTr="009275B8">
        <w:trPr>
          <w:jc w:val="center"/>
        </w:trPr>
        <w:tc>
          <w:tcPr>
            <w:tcW w:w="2280" w:type="dxa"/>
            <w:vAlign w:val="center"/>
          </w:tcPr>
          <w:p w14:paraId="60EE8AB5" w14:textId="741BEA84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Oshiname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, 1992</w:t>
            </w:r>
          </w:p>
        </w:tc>
        <w:tc>
          <w:tcPr>
            <w:tcW w:w="1790" w:type="dxa"/>
            <w:vAlign w:val="center"/>
            <w:hideMark/>
          </w:tcPr>
          <w:p w14:paraId="3A4C1A5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  <w:hideMark/>
          </w:tcPr>
          <w:p w14:paraId="149A8A1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  <w:hideMark/>
          </w:tcPr>
          <w:p w14:paraId="07B0671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  <w:hideMark/>
          </w:tcPr>
          <w:p w14:paraId="156F3220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  <w:hideMark/>
          </w:tcPr>
          <w:p w14:paraId="65E2B08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  <w:hideMark/>
          </w:tcPr>
          <w:p w14:paraId="449AAF50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710" w:type="dxa"/>
            <w:vAlign w:val="center"/>
            <w:hideMark/>
          </w:tcPr>
          <w:p w14:paraId="7D447776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0000"/>
            <w:vAlign w:val="center"/>
            <w:hideMark/>
          </w:tcPr>
          <w:p w14:paraId="46A7DD2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</w:tr>
      <w:tr w:rsidR="008C6653" w:rsidRPr="008C6653" w14:paraId="5C579463" w14:textId="77777777" w:rsidTr="009275B8">
        <w:trPr>
          <w:jc w:val="center"/>
        </w:trPr>
        <w:tc>
          <w:tcPr>
            <w:tcW w:w="2280" w:type="dxa"/>
            <w:vAlign w:val="center"/>
          </w:tcPr>
          <w:p w14:paraId="2D9C59AF" w14:textId="2CEE2E02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Podhipak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, 1993</w:t>
            </w:r>
          </w:p>
        </w:tc>
        <w:tc>
          <w:tcPr>
            <w:tcW w:w="1790" w:type="dxa"/>
            <w:vAlign w:val="center"/>
            <w:hideMark/>
          </w:tcPr>
          <w:p w14:paraId="622964F7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  <w:hideMark/>
          </w:tcPr>
          <w:p w14:paraId="69134220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No information</w:t>
            </w:r>
          </w:p>
        </w:tc>
        <w:tc>
          <w:tcPr>
            <w:tcW w:w="1863" w:type="dxa"/>
            <w:vAlign w:val="center"/>
            <w:hideMark/>
          </w:tcPr>
          <w:p w14:paraId="22DCC32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  <w:hideMark/>
          </w:tcPr>
          <w:p w14:paraId="0A36AC59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  <w:hideMark/>
          </w:tcPr>
          <w:p w14:paraId="6E7E804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  <w:hideMark/>
          </w:tcPr>
          <w:p w14:paraId="060B717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  <w:hideMark/>
          </w:tcPr>
          <w:p w14:paraId="000BD37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C000"/>
            <w:vAlign w:val="center"/>
            <w:hideMark/>
          </w:tcPr>
          <w:p w14:paraId="60BD61A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192EE872" w14:textId="77777777" w:rsidTr="009275B8">
        <w:trPr>
          <w:jc w:val="center"/>
        </w:trPr>
        <w:tc>
          <w:tcPr>
            <w:tcW w:w="2280" w:type="dxa"/>
            <w:vAlign w:val="center"/>
          </w:tcPr>
          <w:p w14:paraId="26E49034" w14:textId="5403F2A8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Kambo, 1994</w:t>
            </w:r>
          </w:p>
        </w:tc>
        <w:tc>
          <w:tcPr>
            <w:tcW w:w="1790" w:type="dxa"/>
            <w:vAlign w:val="center"/>
          </w:tcPr>
          <w:p w14:paraId="297CE67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57" w:type="dxa"/>
            <w:vAlign w:val="center"/>
          </w:tcPr>
          <w:p w14:paraId="37A3542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</w:tcPr>
          <w:p w14:paraId="0FE12B7A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4C4D94BA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246" w:type="dxa"/>
            <w:vAlign w:val="center"/>
          </w:tcPr>
          <w:p w14:paraId="574F8041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1FF831E7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0F9F412A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0000"/>
            <w:vAlign w:val="center"/>
          </w:tcPr>
          <w:p w14:paraId="6B939E5B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</w:tr>
      <w:tr w:rsidR="008C6653" w:rsidRPr="008C6653" w14:paraId="4D82341A" w14:textId="77777777" w:rsidTr="009275B8">
        <w:trPr>
          <w:jc w:val="center"/>
        </w:trPr>
        <w:tc>
          <w:tcPr>
            <w:tcW w:w="2280" w:type="dxa"/>
            <w:vAlign w:val="center"/>
          </w:tcPr>
          <w:p w14:paraId="379819BB" w14:textId="0D269B5B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Lynch, 1994</w:t>
            </w:r>
          </w:p>
        </w:tc>
        <w:tc>
          <w:tcPr>
            <w:tcW w:w="1790" w:type="dxa"/>
            <w:vAlign w:val="center"/>
          </w:tcPr>
          <w:p w14:paraId="611FFD3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2342F2F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</w:tcPr>
          <w:p w14:paraId="5A70A7FA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2EE91A6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3FA5DF0B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596A80B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710" w:type="dxa"/>
            <w:vAlign w:val="center"/>
          </w:tcPr>
          <w:p w14:paraId="65D9A10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0000"/>
            <w:vAlign w:val="center"/>
          </w:tcPr>
          <w:p w14:paraId="6903AFF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</w:tr>
      <w:tr w:rsidR="008C6653" w:rsidRPr="008C6653" w14:paraId="19D08FC5" w14:textId="77777777" w:rsidTr="009275B8">
        <w:trPr>
          <w:jc w:val="center"/>
        </w:trPr>
        <w:tc>
          <w:tcPr>
            <w:tcW w:w="2280" w:type="dxa"/>
            <w:vAlign w:val="center"/>
          </w:tcPr>
          <w:p w14:paraId="1715AB14" w14:textId="589F2320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Alisjahbana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 xml:space="preserve"> 1995</w:t>
            </w:r>
          </w:p>
        </w:tc>
        <w:tc>
          <w:tcPr>
            <w:tcW w:w="1790" w:type="dxa"/>
            <w:vAlign w:val="center"/>
          </w:tcPr>
          <w:p w14:paraId="3550EBB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7C70AAD1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No information</w:t>
            </w:r>
          </w:p>
        </w:tc>
        <w:tc>
          <w:tcPr>
            <w:tcW w:w="1863" w:type="dxa"/>
            <w:vAlign w:val="center"/>
          </w:tcPr>
          <w:p w14:paraId="0956091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44A87AA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0E76E9D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02F65A71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3FF85966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358A6850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50BD2E57" w14:textId="77777777" w:rsidTr="009275B8">
        <w:trPr>
          <w:jc w:val="center"/>
        </w:trPr>
        <w:tc>
          <w:tcPr>
            <w:tcW w:w="2280" w:type="dxa"/>
            <w:vAlign w:val="center"/>
          </w:tcPr>
          <w:p w14:paraId="71282FB6" w14:textId="3FB7BCEB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Kumar, 1995</w:t>
            </w:r>
          </w:p>
        </w:tc>
        <w:tc>
          <w:tcPr>
            <w:tcW w:w="1790" w:type="dxa"/>
            <w:vAlign w:val="center"/>
          </w:tcPr>
          <w:p w14:paraId="2DBB4D5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57" w:type="dxa"/>
            <w:vAlign w:val="center"/>
          </w:tcPr>
          <w:p w14:paraId="0592853B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</w:tcPr>
          <w:p w14:paraId="610DE99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6DC853A6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393DEDC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17D8E44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76B98B7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47277B97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41307049" w14:textId="77777777" w:rsidTr="009275B8">
        <w:trPr>
          <w:jc w:val="center"/>
        </w:trPr>
        <w:tc>
          <w:tcPr>
            <w:tcW w:w="2280" w:type="dxa"/>
            <w:vAlign w:val="center"/>
          </w:tcPr>
          <w:p w14:paraId="04A79B52" w14:textId="0D8D4466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atthews, 1995</w:t>
            </w:r>
          </w:p>
        </w:tc>
        <w:tc>
          <w:tcPr>
            <w:tcW w:w="1790" w:type="dxa"/>
            <w:vAlign w:val="center"/>
          </w:tcPr>
          <w:p w14:paraId="2CFE58DB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34A388A6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</w:tcPr>
          <w:p w14:paraId="00BE1FE6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18DA7AF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10AD4436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621E73B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710" w:type="dxa"/>
            <w:vAlign w:val="center"/>
          </w:tcPr>
          <w:p w14:paraId="454B10F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0000"/>
            <w:vAlign w:val="center"/>
          </w:tcPr>
          <w:p w14:paraId="6BD76451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</w:tr>
      <w:tr w:rsidR="008C6653" w:rsidRPr="008C6653" w14:paraId="56F2A8E6" w14:textId="77777777" w:rsidTr="009275B8">
        <w:trPr>
          <w:jc w:val="center"/>
        </w:trPr>
        <w:tc>
          <w:tcPr>
            <w:tcW w:w="2280" w:type="dxa"/>
            <w:vAlign w:val="center"/>
          </w:tcPr>
          <w:p w14:paraId="7A5079E8" w14:textId="46FA6144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iller, 1995</w:t>
            </w:r>
          </w:p>
        </w:tc>
        <w:tc>
          <w:tcPr>
            <w:tcW w:w="1790" w:type="dxa"/>
            <w:vAlign w:val="center"/>
          </w:tcPr>
          <w:p w14:paraId="7C61ADD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4A580FC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863" w:type="dxa"/>
            <w:vAlign w:val="center"/>
          </w:tcPr>
          <w:p w14:paraId="2F619E4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31" w:type="dxa"/>
            <w:vAlign w:val="center"/>
          </w:tcPr>
          <w:p w14:paraId="4F010B77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7621A4A0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03B58A8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668F64C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00B050"/>
            <w:vAlign w:val="center"/>
          </w:tcPr>
          <w:p w14:paraId="261A386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</w:tr>
      <w:tr w:rsidR="008C6653" w:rsidRPr="008C6653" w14:paraId="60E16B67" w14:textId="77777777" w:rsidTr="009275B8">
        <w:trPr>
          <w:jc w:val="center"/>
        </w:trPr>
        <w:tc>
          <w:tcPr>
            <w:tcW w:w="2280" w:type="dxa"/>
            <w:vAlign w:val="center"/>
          </w:tcPr>
          <w:p w14:paraId="36466575" w14:textId="53F85118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ick, 1996</w:t>
            </w:r>
          </w:p>
        </w:tc>
        <w:tc>
          <w:tcPr>
            <w:tcW w:w="1790" w:type="dxa"/>
            <w:vAlign w:val="center"/>
          </w:tcPr>
          <w:p w14:paraId="45AF148B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57" w:type="dxa"/>
            <w:vAlign w:val="center"/>
          </w:tcPr>
          <w:p w14:paraId="68B3E69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</w:tcPr>
          <w:p w14:paraId="58A1533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40025F90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3618F77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76D9ABF9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17A76E50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0D3FBA79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324984C0" w14:textId="77777777" w:rsidTr="009275B8">
        <w:trPr>
          <w:jc w:val="center"/>
        </w:trPr>
        <w:tc>
          <w:tcPr>
            <w:tcW w:w="2280" w:type="dxa"/>
            <w:vAlign w:val="center"/>
          </w:tcPr>
          <w:p w14:paraId="42E23824" w14:textId="13CBEB9B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Nations, 1997</w:t>
            </w:r>
          </w:p>
        </w:tc>
        <w:tc>
          <w:tcPr>
            <w:tcW w:w="1790" w:type="dxa"/>
            <w:vAlign w:val="center"/>
          </w:tcPr>
          <w:p w14:paraId="7B90A23A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57" w:type="dxa"/>
            <w:vAlign w:val="center"/>
          </w:tcPr>
          <w:p w14:paraId="76AC938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</w:tcPr>
          <w:p w14:paraId="55A3FFF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0F9EF4C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6020640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55AA7187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10" w:type="dxa"/>
            <w:vAlign w:val="center"/>
          </w:tcPr>
          <w:p w14:paraId="06D2341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49252D59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274BDA06" w14:textId="77777777" w:rsidTr="009275B8">
        <w:trPr>
          <w:jc w:val="center"/>
        </w:trPr>
        <w:tc>
          <w:tcPr>
            <w:tcW w:w="2280" w:type="dxa"/>
            <w:vAlign w:val="center"/>
          </w:tcPr>
          <w:p w14:paraId="49769649" w14:textId="383D157D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Somse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, 1998</w:t>
            </w:r>
          </w:p>
        </w:tc>
        <w:tc>
          <w:tcPr>
            <w:tcW w:w="1790" w:type="dxa"/>
            <w:vAlign w:val="center"/>
          </w:tcPr>
          <w:p w14:paraId="657054D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No information</w:t>
            </w:r>
          </w:p>
        </w:tc>
        <w:tc>
          <w:tcPr>
            <w:tcW w:w="1757" w:type="dxa"/>
            <w:vAlign w:val="center"/>
          </w:tcPr>
          <w:p w14:paraId="2174CD80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No information</w:t>
            </w:r>
          </w:p>
        </w:tc>
        <w:tc>
          <w:tcPr>
            <w:tcW w:w="1863" w:type="dxa"/>
            <w:vAlign w:val="center"/>
          </w:tcPr>
          <w:p w14:paraId="18FC5CDA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2482D74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4A88E46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00B0278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00EA3307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33B44F1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5A0A6398" w14:textId="77777777" w:rsidTr="009275B8">
        <w:trPr>
          <w:jc w:val="center"/>
        </w:trPr>
        <w:tc>
          <w:tcPr>
            <w:tcW w:w="2280" w:type="dxa"/>
            <w:vAlign w:val="center"/>
          </w:tcPr>
          <w:p w14:paraId="23F7D224" w14:textId="0D1375BE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arsh, 1999</w:t>
            </w:r>
          </w:p>
        </w:tc>
        <w:tc>
          <w:tcPr>
            <w:tcW w:w="1790" w:type="dxa"/>
            <w:vAlign w:val="center"/>
          </w:tcPr>
          <w:p w14:paraId="7545628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57" w:type="dxa"/>
            <w:vAlign w:val="center"/>
          </w:tcPr>
          <w:p w14:paraId="01E1435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</w:tcPr>
          <w:p w14:paraId="39E08F7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76EC603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6533C6E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0E61F990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10" w:type="dxa"/>
            <w:vAlign w:val="center"/>
          </w:tcPr>
          <w:p w14:paraId="5FAFCFE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76C7621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27133A13" w14:textId="77777777" w:rsidTr="009275B8">
        <w:trPr>
          <w:jc w:val="center"/>
        </w:trPr>
        <w:tc>
          <w:tcPr>
            <w:tcW w:w="2280" w:type="dxa"/>
            <w:vAlign w:val="center"/>
          </w:tcPr>
          <w:p w14:paraId="5B9B9F40" w14:textId="018CE174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Schaider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, 1999</w:t>
            </w:r>
          </w:p>
        </w:tc>
        <w:tc>
          <w:tcPr>
            <w:tcW w:w="1790" w:type="dxa"/>
            <w:vAlign w:val="center"/>
          </w:tcPr>
          <w:p w14:paraId="7C393CB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3ADAB92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863" w:type="dxa"/>
            <w:vAlign w:val="center"/>
          </w:tcPr>
          <w:p w14:paraId="73FDFF6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723D1F3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2DE43FC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287070D1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710" w:type="dxa"/>
            <w:vAlign w:val="center"/>
          </w:tcPr>
          <w:p w14:paraId="7CA4D77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0000"/>
            <w:vAlign w:val="center"/>
          </w:tcPr>
          <w:p w14:paraId="5AEBE73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</w:tr>
      <w:tr w:rsidR="008C6653" w:rsidRPr="008C6653" w14:paraId="5D960C7B" w14:textId="77777777" w:rsidTr="009275B8">
        <w:trPr>
          <w:jc w:val="center"/>
        </w:trPr>
        <w:tc>
          <w:tcPr>
            <w:tcW w:w="2280" w:type="dxa"/>
            <w:vAlign w:val="center"/>
          </w:tcPr>
          <w:p w14:paraId="27A7AABE" w14:textId="04209221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mith, 2000</w:t>
            </w:r>
          </w:p>
        </w:tc>
        <w:tc>
          <w:tcPr>
            <w:tcW w:w="1790" w:type="dxa"/>
            <w:vAlign w:val="center"/>
          </w:tcPr>
          <w:p w14:paraId="664E0B9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5B1EC3F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863" w:type="dxa"/>
            <w:vAlign w:val="center"/>
          </w:tcPr>
          <w:p w14:paraId="4651CCF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31" w:type="dxa"/>
            <w:vAlign w:val="center"/>
          </w:tcPr>
          <w:p w14:paraId="4B3072C6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1CAFF05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24A5293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6F2A8EA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00B050"/>
            <w:vAlign w:val="center"/>
          </w:tcPr>
          <w:p w14:paraId="4EB0541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</w:tr>
      <w:tr w:rsidR="008C6653" w:rsidRPr="008C6653" w14:paraId="4AE6014D" w14:textId="77777777" w:rsidTr="009275B8">
        <w:trPr>
          <w:jc w:val="center"/>
        </w:trPr>
        <w:tc>
          <w:tcPr>
            <w:tcW w:w="2280" w:type="dxa"/>
            <w:vAlign w:val="center"/>
          </w:tcPr>
          <w:p w14:paraId="6069B1A2" w14:textId="454716A4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Bailey, 2002</w:t>
            </w:r>
          </w:p>
        </w:tc>
        <w:tc>
          <w:tcPr>
            <w:tcW w:w="1790" w:type="dxa"/>
            <w:vAlign w:val="center"/>
          </w:tcPr>
          <w:p w14:paraId="51D083B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57" w:type="dxa"/>
            <w:vAlign w:val="center"/>
          </w:tcPr>
          <w:p w14:paraId="475A0AF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</w:tcPr>
          <w:p w14:paraId="6462F5B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4378C3A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0AF769B1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509E545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10" w:type="dxa"/>
            <w:vAlign w:val="center"/>
          </w:tcPr>
          <w:p w14:paraId="65173BF0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47636351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03903878" w14:textId="77777777" w:rsidTr="009275B8">
        <w:trPr>
          <w:jc w:val="center"/>
        </w:trPr>
        <w:tc>
          <w:tcPr>
            <w:tcW w:w="2280" w:type="dxa"/>
            <w:vAlign w:val="center"/>
          </w:tcPr>
          <w:p w14:paraId="74CCCFDF" w14:textId="505934E3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Kaona, 2003</w:t>
            </w:r>
          </w:p>
        </w:tc>
        <w:tc>
          <w:tcPr>
            <w:tcW w:w="1790" w:type="dxa"/>
            <w:vAlign w:val="center"/>
          </w:tcPr>
          <w:p w14:paraId="704F833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356AA449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863" w:type="dxa"/>
            <w:vAlign w:val="center"/>
          </w:tcPr>
          <w:p w14:paraId="572D585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01A3CB7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03C077D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09C2E32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710" w:type="dxa"/>
            <w:vAlign w:val="center"/>
          </w:tcPr>
          <w:p w14:paraId="149219CA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0000"/>
            <w:vAlign w:val="center"/>
          </w:tcPr>
          <w:p w14:paraId="43F405D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</w:tr>
      <w:tr w:rsidR="008C6653" w:rsidRPr="008C6653" w14:paraId="5A0639FD" w14:textId="77777777" w:rsidTr="009275B8">
        <w:trPr>
          <w:jc w:val="center"/>
        </w:trPr>
        <w:tc>
          <w:tcPr>
            <w:tcW w:w="2280" w:type="dxa"/>
            <w:vAlign w:val="center"/>
          </w:tcPr>
          <w:p w14:paraId="4ED2FDDA" w14:textId="2E3333FE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Tavrow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, 2003</w:t>
            </w:r>
          </w:p>
        </w:tc>
        <w:tc>
          <w:tcPr>
            <w:tcW w:w="1790" w:type="dxa"/>
            <w:vAlign w:val="center"/>
          </w:tcPr>
          <w:p w14:paraId="0F617F1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No information</w:t>
            </w:r>
          </w:p>
        </w:tc>
        <w:tc>
          <w:tcPr>
            <w:tcW w:w="1757" w:type="dxa"/>
            <w:vAlign w:val="center"/>
          </w:tcPr>
          <w:p w14:paraId="2A56837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No information</w:t>
            </w:r>
          </w:p>
        </w:tc>
        <w:tc>
          <w:tcPr>
            <w:tcW w:w="1863" w:type="dxa"/>
            <w:vAlign w:val="center"/>
          </w:tcPr>
          <w:p w14:paraId="53FDE60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4E6DD80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6704932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358F060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4AE63A57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7D58FD9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7245EF4A" w14:textId="77777777" w:rsidTr="009275B8">
        <w:trPr>
          <w:jc w:val="center"/>
        </w:trPr>
        <w:tc>
          <w:tcPr>
            <w:tcW w:w="2280" w:type="dxa"/>
            <w:vAlign w:val="center"/>
          </w:tcPr>
          <w:p w14:paraId="3BEB838A" w14:textId="274963B2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Tumwikirize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, 2004</w:t>
            </w:r>
          </w:p>
        </w:tc>
        <w:tc>
          <w:tcPr>
            <w:tcW w:w="1790" w:type="dxa"/>
            <w:vAlign w:val="center"/>
          </w:tcPr>
          <w:p w14:paraId="55221CC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18B7ABE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No information</w:t>
            </w:r>
          </w:p>
        </w:tc>
        <w:tc>
          <w:tcPr>
            <w:tcW w:w="1863" w:type="dxa"/>
            <w:vAlign w:val="center"/>
          </w:tcPr>
          <w:p w14:paraId="5949B48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7BA0489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No information</w:t>
            </w:r>
          </w:p>
        </w:tc>
        <w:tc>
          <w:tcPr>
            <w:tcW w:w="1246" w:type="dxa"/>
            <w:vAlign w:val="center"/>
          </w:tcPr>
          <w:p w14:paraId="4F0D614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4F59E96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475B59D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1691CBD9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75F41660" w14:textId="77777777" w:rsidTr="009275B8">
        <w:trPr>
          <w:jc w:val="center"/>
        </w:trPr>
        <w:tc>
          <w:tcPr>
            <w:tcW w:w="2280" w:type="dxa"/>
            <w:vAlign w:val="center"/>
          </w:tcPr>
          <w:p w14:paraId="7FF9D135" w14:textId="39C51328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eltzer, 2006</w:t>
            </w:r>
          </w:p>
        </w:tc>
        <w:tc>
          <w:tcPr>
            <w:tcW w:w="1790" w:type="dxa"/>
            <w:vAlign w:val="center"/>
          </w:tcPr>
          <w:p w14:paraId="2DDBCAA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63FB226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</w:tcPr>
          <w:p w14:paraId="34634479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5F46B03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246" w:type="dxa"/>
            <w:vAlign w:val="center"/>
          </w:tcPr>
          <w:p w14:paraId="35E4360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0EF8AB6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710" w:type="dxa"/>
            <w:vAlign w:val="center"/>
          </w:tcPr>
          <w:p w14:paraId="74D3EBC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0000"/>
            <w:vAlign w:val="center"/>
          </w:tcPr>
          <w:p w14:paraId="0109F476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</w:tr>
      <w:tr w:rsidR="008C6653" w:rsidRPr="008C6653" w14:paraId="7C1A614F" w14:textId="77777777" w:rsidTr="009275B8">
        <w:trPr>
          <w:jc w:val="center"/>
        </w:trPr>
        <w:tc>
          <w:tcPr>
            <w:tcW w:w="2280" w:type="dxa"/>
            <w:vAlign w:val="center"/>
          </w:tcPr>
          <w:p w14:paraId="300B53F8" w14:textId="44C0B171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alim, 2006</w:t>
            </w:r>
          </w:p>
        </w:tc>
        <w:tc>
          <w:tcPr>
            <w:tcW w:w="1790" w:type="dxa"/>
            <w:vAlign w:val="center"/>
          </w:tcPr>
          <w:p w14:paraId="3DA1101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66F3D2CB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863" w:type="dxa"/>
            <w:vAlign w:val="center"/>
          </w:tcPr>
          <w:p w14:paraId="32EAA0AB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6E22A1A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41A156B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6588A7D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  <w:tc>
          <w:tcPr>
            <w:tcW w:w="1710" w:type="dxa"/>
            <w:vAlign w:val="center"/>
          </w:tcPr>
          <w:p w14:paraId="469B9229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0000"/>
            <w:vAlign w:val="center"/>
          </w:tcPr>
          <w:p w14:paraId="59430B6E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Serious</w:t>
            </w:r>
          </w:p>
        </w:tc>
      </w:tr>
      <w:tr w:rsidR="008C6653" w:rsidRPr="008C6653" w14:paraId="7135F2F1" w14:textId="77777777" w:rsidTr="009275B8">
        <w:trPr>
          <w:jc w:val="center"/>
        </w:trPr>
        <w:tc>
          <w:tcPr>
            <w:tcW w:w="2280" w:type="dxa"/>
            <w:vAlign w:val="center"/>
          </w:tcPr>
          <w:p w14:paraId="1B14188D" w14:textId="2ED3900D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awfik, 2006</w:t>
            </w:r>
          </w:p>
        </w:tc>
        <w:tc>
          <w:tcPr>
            <w:tcW w:w="1790" w:type="dxa"/>
            <w:vAlign w:val="center"/>
          </w:tcPr>
          <w:p w14:paraId="6CFE8EA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7CB33D5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863" w:type="dxa"/>
            <w:vAlign w:val="center"/>
          </w:tcPr>
          <w:p w14:paraId="0344ED9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31" w:type="dxa"/>
            <w:vAlign w:val="center"/>
          </w:tcPr>
          <w:p w14:paraId="065AF87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6AF9F14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11AAF72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66D92661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00B050"/>
            <w:vAlign w:val="center"/>
          </w:tcPr>
          <w:p w14:paraId="33A2377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</w:tr>
      <w:tr w:rsidR="008C6653" w:rsidRPr="008C6653" w14:paraId="7AB232CD" w14:textId="77777777" w:rsidTr="009275B8">
        <w:trPr>
          <w:jc w:val="center"/>
        </w:trPr>
        <w:tc>
          <w:tcPr>
            <w:tcW w:w="2280" w:type="dxa"/>
            <w:vAlign w:val="center"/>
          </w:tcPr>
          <w:p w14:paraId="3DB60249" w14:textId="06285E25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Mbonye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, 2007</w:t>
            </w:r>
          </w:p>
        </w:tc>
        <w:tc>
          <w:tcPr>
            <w:tcW w:w="1790" w:type="dxa"/>
            <w:vAlign w:val="center"/>
          </w:tcPr>
          <w:p w14:paraId="0A827261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496AAE2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863" w:type="dxa"/>
            <w:vAlign w:val="center"/>
          </w:tcPr>
          <w:p w14:paraId="1CA71F5A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No information</w:t>
            </w:r>
          </w:p>
        </w:tc>
        <w:tc>
          <w:tcPr>
            <w:tcW w:w="1731" w:type="dxa"/>
            <w:vAlign w:val="center"/>
          </w:tcPr>
          <w:p w14:paraId="526A80BB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5AD9793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640D54A1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6E74902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08CB4F69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1E9223C2" w14:textId="77777777" w:rsidTr="009275B8">
        <w:trPr>
          <w:jc w:val="center"/>
        </w:trPr>
        <w:tc>
          <w:tcPr>
            <w:tcW w:w="2280" w:type="dxa"/>
            <w:vAlign w:val="center"/>
          </w:tcPr>
          <w:p w14:paraId="2153E380" w14:textId="5E59E056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Nsimba, 2007</w:t>
            </w:r>
          </w:p>
        </w:tc>
        <w:tc>
          <w:tcPr>
            <w:tcW w:w="1790" w:type="dxa"/>
            <w:vAlign w:val="center"/>
          </w:tcPr>
          <w:p w14:paraId="2A4B7740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2C2A8C3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No information</w:t>
            </w:r>
          </w:p>
        </w:tc>
        <w:tc>
          <w:tcPr>
            <w:tcW w:w="1863" w:type="dxa"/>
            <w:vAlign w:val="center"/>
          </w:tcPr>
          <w:p w14:paraId="775316F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49A5DA66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7AB869D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0FC282A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341B1736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No information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0E56449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4552A4F3" w14:textId="77777777" w:rsidTr="009275B8">
        <w:trPr>
          <w:jc w:val="center"/>
        </w:trPr>
        <w:tc>
          <w:tcPr>
            <w:tcW w:w="2280" w:type="dxa"/>
            <w:vAlign w:val="center"/>
          </w:tcPr>
          <w:p w14:paraId="67728737" w14:textId="14459531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Onwujekwe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, 2007</w:t>
            </w:r>
          </w:p>
        </w:tc>
        <w:tc>
          <w:tcPr>
            <w:tcW w:w="1790" w:type="dxa"/>
            <w:vAlign w:val="center"/>
          </w:tcPr>
          <w:p w14:paraId="2FBA3C99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16B3777A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863" w:type="dxa"/>
            <w:vAlign w:val="center"/>
          </w:tcPr>
          <w:p w14:paraId="7DFB382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31" w:type="dxa"/>
            <w:vAlign w:val="center"/>
          </w:tcPr>
          <w:p w14:paraId="29A5BF7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56AEA114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467" w:type="dxa"/>
            <w:vAlign w:val="center"/>
          </w:tcPr>
          <w:p w14:paraId="0466513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644743E2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FFC000"/>
            <w:vAlign w:val="center"/>
          </w:tcPr>
          <w:p w14:paraId="1D04342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Moderate</w:t>
            </w:r>
          </w:p>
        </w:tc>
      </w:tr>
      <w:tr w:rsidR="008C6653" w:rsidRPr="008C6653" w14:paraId="70F6EDDD" w14:textId="77777777" w:rsidTr="009275B8">
        <w:trPr>
          <w:jc w:val="center"/>
        </w:trPr>
        <w:tc>
          <w:tcPr>
            <w:tcW w:w="2280" w:type="dxa"/>
            <w:vAlign w:val="center"/>
          </w:tcPr>
          <w:p w14:paraId="0E8EC8C2" w14:textId="6B9AD75A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ima, 2019</w:t>
            </w:r>
          </w:p>
        </w:tc>
        <w:tc>
          <w:tcPr>
            <w:tcW w:w="1790" w:type="dxa"/>
            <w:vAlign w:val="center"/>
          </w:tcPr>
          <w:p w14:paraId="16B88316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57" w:type="dxa"/>
            <w:vAlign w:val="center"/>
          </w:tcPr>
          <w:p w14:paraId="3F8996D8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863" w:type="dxa"/>
            <w:vAlign w:val="center"/>
          </w:tcPr>
          <w:p w14:paraId="1C6CAA9F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31" w:type="dxa"/>
            <w:vAlign w:val="center"/>
          </w:tcPr>
          <w:p w14:paraId="0FDA5A8D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246" w:type="dxa"/>
            <w:vAlign w:val="center"/>
          </w:tcPr>
          <w:p w14:paraId="46D07CF5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467" w:type="dxa"/>
            <w:vAlign w:val="center"/>
          </w:tcPr>
          <w:p w14:paraId="4756A383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710" w:type="dxa"/>
            <w:vAlign w:val="center"/>
          </w:tcPr>
          <w:p w14:paraId="61CBB0A1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  <w:tc>
          <w:tcPr>
            <w:tcW w:w="1332" w:type="dxa"/>
            <w:shd w:val="clear" w:color="auto" w:fill="00B050"/>
            <w:vAlign w:val="center"/>
          </w:tcPr>
          <w:p w14:paraId="5E43FABC" w14:textId="77777777" w:rsidR="003936D6" w:rsidRPr="008C6653" w:rsidRDefault="003936D6" w:rsidP="003936D6">
            <w:pPr>
              <w:spacing w:before="0" w:after="0"/>
              <w:rPr>
                <w:rFonts w:cs="Times New Roman"/>
                <w:szCs w:val="24"/>
              </w:rPr>
            </w:pPr>
            <w:r w:rsidRPr="008C6653">
              <w:rPr>
                <w:rFonts w:cs="Times New Roman"/>
                <w:szCs w:val="24"/>
              </w:rPr>
              <w:t>Low</w:t>
            </w:r>
          </w:p>
        </w:tc>
      </w:tr>
    </w:tbl>
    <w:p w14:paraId="4C1022E2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</w:p>
    <w:p w14:paraId="22170BA6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  <w:r w:rsidRPr="008C6653">
        <w:rPr>
          <w:rFonts w:cs="Times New Roman"/>
          <w:b/>
          <w:bCs/>
          <w:szCs w:val="24"/>
        </w:rPr>
        <w:t>Table s3.</w:t>
      </w:r>
      <w:r w:rsidRPr="008C6653">
        <w:rPr>
          <w:rFonts w:cs="Times New Roman"/>
          <w:szCs w:val="24"/>
        </w:rPr>
        <w:t xml:space="preserve"> Risk of bias of the randomized controlled trials as per the Cochrane risk of bias tool 2.</w:t>
      </w:r>
    </w:p>
    <w:p w14:paraId="6926A715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</w:p>
    <w:tbl>
      <w:tblPr>
        <w:tblW w:w="112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9"/>
        <w:gridCol w:w="1597"/>
        <w:gridCol w:w="1437"/>
        <w:gridCol w:w="1473"/>
        <w:gridCol w:w="1477"/>
        <w:gridCol w:w="1487"/>
        <w:gridCol w:w="1349"/>
      </w:tblGrid>
      <w:tr w:rsidR="008C6653" w:rsidRPr="008C6653" w14:paraId="134B8150" w14:textId="77777777" w:rsidTr="009275B8">
        <w:trPr>
          <w:trHeight w:val="300"/>
          <w:jc w:val="center"/>
        </w:trPr>
        <w:tc>
          <w:tcPr>
            <w:tcW w:w="241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E4D149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Author, year</w:t>
            </w:r>
          </w:p>
        </w:tc>
        <w:tc>
          <w:tcPr>
            <w:tcW w:w="159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3D8C47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Bias arising from the randomization process</w:t>
            </w:r>
          </w:p>
        </w:tc>
        <w:tc>
          <w:tcPr>
            <w:tcW w:w="143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3B407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Bias due to deviations from intended interventions</w:t>
            </w:r>
          </w:p>
        </w:tc>
        <w:tc>
          <w:tcPr>
            <w:tcW w:w="147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2498F9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Bias due to missing outcome dat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D8BC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Bias due to measurement of the outcome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B947B6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Bias in selection of the reported result</w:t>
            </w:r>
          </w:p>
        </w:tc>
        <w:tc>
          <w:tcPr>
            <w:tcW w:w="134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00DDD8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Overall bias</w:t>
            </w:r>
          </w:p>
        </w:tc>
      </w:tr>
      <w:tr w:rsidR="008C6653" w:rsidRPr="008C6653" w14:paraId="3CAB7934" w14:textId="77777777" w:rsidTr="009275B8">
        <w:trPr>
          <w:trHeight w:val="300"/>
          <w:jc w:val="center"/>
        </w:trPr>
        <w:tc>
          <w:tcPr>
            <w:tcW w:w="24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AC855F" w14:textId="5ABE5DE9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Adu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-Sarkodie, 2000</w:t>
            </w:r>
          </w:p>
        </w:tc>
        <w:tc>
          <w:tcPr>
            <w:tcW w:w="159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8566E7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C97A2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5FA93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EAAF38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50B8E9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D273A5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C6653" w:rsidRPr="008C6653" w14:paraId="58EFAA12" w14:textId="77777777" w:rsidTr="009275B8">
        <w:trPr>
          <w:trHeight w:val="300"/>
          <w:jc w:val="center"/>
        </w:trPr>
        <w:tc>
          <w:tcPr>
            <w:tcW w:w="24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5587E6" w14:textId="42272366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inghal, 2001</w:t>
            </w:r>
          </w:p>
        </w:tc>
        <w:tc>
          <w:tcPr>
            <w:tcW w:w="159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B4B6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97DDB8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21C3F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68DF0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40339B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08A005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C6653" w:rsidRPr="008C6653" w14:paraId="01C7D41E" w14:textId="77777777" w:rsidTr="009275B8">
        <w:trPr>
          <w:trHeight w:val="300"/>
          <w:jc w:val="center"/>
        </w:trPr>
        <w:tc>
          <w:tcPr>
            <w:tcW w:w="24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5C4E99" w14:textId="2B634B04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halker, 2002</w:t>
            </w:r>
          </w:p>
        </w:tc>
        <w:tc>
          <w:tcPr>
            <w:tcW w:w="159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405085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DF1C9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115BFA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0242E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CD9B9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C9978C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C6653" w:rsidRPr="008C6653" w14:paraId="5E18CA05" w14:textId="77777777" w:rsidTr="009275B8">
        <w:trPr>
          <w:trHeight w:val="300"/>
          <w:jc w:val="center"/>
        </w:trPr>
        <w:tc>
          <w:tcPr>
            <w:tcW w:w="241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2138D8" w14:textId="41818301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Garcia, 2003</w:t>
            </w:r>
          </w:p>
        </w:tc>
        <w:tc>
          <w:tcPr>
            <w:tcW w:w="159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8EAE49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C0DBA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B71A77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F12A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FC9A0B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AE630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C6653" w:rsidRPr="008C6653" w14:paraId="176159DA" w14:textId="77777777" w:rsidTr="009275B8">
        <w:trPr>
          <w:trHeight w:val="300"/>
          <w:jc w:val="center"/>
        </w:trPr>
        <w:tc>
          <w:tcPr>
            <w:tcW w:w="241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0B058B" w14:textId="2850DF40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oudyal, 2003</w:t>
            </w:r>
          </w:p>
        </w:tc>
        <w:tc>
          <w:tcPr>
            <w:tcW w:w="159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E09CA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E5C580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D6806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083B57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D96F98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9ADEC6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C6653" w:rsidRPr="008C6653" w14:paraId="4EDDEAD4" w14:textId="77777777" w:rsidTr="009275B8">
        <w:trPr>
          <w:trHeight w:val="300"/>
          <w:jc w:val="center"/>
        </w:trPr>
        <w:tc>
          <w:tcPr>
            <w:tcW w:w="241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C0C6DB" w14:textId="02EEB5BD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halker, 2005</w:t>
            </w:r>
          </w:p>
        </w:tc>
        <w:tc>
          <w:tcPr>
            <w:tcW w:w="159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997E0C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857EEE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6351D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89096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F8349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C7B95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C6653" w:rsidRPr="008C6653" w14:paraId="35FEE483" w14:textId="77777777" w:rsidTr="009275B8">
        <w:trPr>
          <w:trHeight w:val="300"/>
          <w:jc w:val="center"/>
        </w:trPr>
        <w:tc>
          <w:tcPr>
            <w:tcW w:w="241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86AFD7" w14:textId="2612428F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C6653">
              <w:rPr>
                <w:rFonts w:eastAsia="Times New Roman" w:cs="Times New Roman"/>
                <w:szCs w:val="24"/>
              </w:rPr>
              <w:t>Jokhio</w:t>
            </w:r>
            <w:proofErr w:type="spellEnd"/>
            <w:r w:rsidRPr="008C6653">
              <w:rPr>
                <w:rFonts w:eastAsia="Times New Roman" w:cs="Times New Roman"/>
                <w:szCs w:val="24"/>
              </w:rPr>
              <w:t>, 2005</w:t>
            </w:r>
          </w:p>
        </w:tc>
        <w:tc>
          <w:tcPr>
            <w:tcW w:w="1597" w:type="dxa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4A95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B241F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9208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0E029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2462E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F41CBA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C6653" w:rsidRPr="008C6653" w14:paraId="490FDDE3" w14:textId="77777777" w:rsidTr="009275B8">
        <w:trPr>
          <w:trHeight w:val="300"/>
          <w:jc w:val="center"/>
        </w:trPr>
        <w:tc>
          <w:tcPr>
            <w:tcW w:w="241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91405F" w14:textId="2A021683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hah, 2007</w:t>
            </w:r>
          </w:p>
        </w:tc>
        <w:tc>
          <w:tcPr>
            <w:tcW w:w="1597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5F3AA0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58FC37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D0BFFE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625056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B0BDA6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684AF0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C6653" w:rsidRPr="008C6653" w14:paraId="67291C90" w14:textId="77777777" w:rsidTr="009275B8">
        <w:trPr>
          <w:trHeight w:val="300"/>
          <w:jc w:val="center"/>
        </w:trPr>
        <w:tc>
          <w:tcPr>
            <w:tcW w:w="241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C01B52" w14:textId="383860B2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Abuya, 2009</w:t>
            </w:r>
          </w:p>
        </w:tc>
        <w:tc>
          <w:tcPr>
            <w:tcW w:w="159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E4C1B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E7D09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3ADB2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F5F88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4D1875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0152B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C6653" w:rsidRPr="008C6653" w14:paraId="3FF1A22C" w14:textId="77777777" w:rsidTr="009275B8">
        <w:trPr>
          <w:trHeight w:val="300"/>
          <w:jc w:val="center"/>
        </w:trPr>
        <w:tc>
          <w:tcPr>
            <w:tcW w:w="241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39A997" w14:textId="35EE3DCA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Das, et al., 2016</w:t>
            </w:r>
          </w:p>
        </w:tc>
        <w:tc>
          <w:tcPr>
            <w:tcW w:w="159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2BC13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9F95F8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494022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E27B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5E59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3539A8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C6653" w:rsidRPr="008C6653" w14:paraId="48A52F04" w14:textId="77777777" w:rsidTr="009275B8">
        <w:trPr>
          <w:trHeight w:val="300"/>
          <w:jc w:val="center"/>
        </w:trPr>
        <w:tc>
          <w:tcPr>
            <w:tcW w:w="241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E7380B" w14:textId="1FE91371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alukder, 2017</w:t>
            </w:r>
          </w:p>
        </w:tc>
        <w:tc>
          <w:tcPr>
            <w:tcW w:w="159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5DD177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39A968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4D932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AD018B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11C0B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3DB71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8C6653" w:rsidRPr="008C6653" w14:paraId="0A5EF2DA" w14:textId="77777777" w:rsidTr="009275B8">
        <w:trPr>
          <w:trHeight w:val="300"/>
          <w:jc w:val="center"/>
        </w:trPr>
        <w:tc>
          <w:tcPr>
            <w:tcW w:w="241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098180" w14:textId="287C374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undararajan, 2021</w:t>
            </w:r>
          </w:p>
        </w:tc>
        <w:tc>
          <w:tcPr>
            <w:tcW w:w="159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B9C53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CEE3C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3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04662A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D02730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7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7C0C5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49" w:type="dxa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F15BE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</w:tbl>
    <w:p w14:paraId="7797516F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</w:p>
    <w:tbl>
      <w:tblPr>
        <w:tblW w:w="33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9"/>
        <w:gridCol w:w="2309"/>
      </w:tblGrid>
      <w:tr w:rsidR="008C6653" w:rsidRPr="008C6653" w14:paraId="66C5FD34" w14:textId="77777777" w:rsidTr="009275B8">
        <w:trPr>
          <w:trHeight w:val="300"/>
          <w:jc w:val="center"/>
        </w:trPr>
        <w:tc>
          <w:tcPr>
            <w:tcW w:w="3398" w:type="dxa"/>
            <w:gridSpan w:val="2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1C1107" w14:textId="77777777" w:rsidR="003936D6" w:rsidRPr="008C6653" w:rsidRDefault="003936D6" w:rsidP="003936D6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</w:rPr>
            </w:pPr>
            <w:r w:rsidRPr="008C6653">
              <w:rPr>
                <w:rFonts w:eastAsia="Times New Roman" w:cs="Times New Roman"/>
                <w:b/>
                <w:szCs w:val="24"/>
              </w:rPr>
              <w:t>Index</w:t>
            </w:r>
          </w:p>
        </w:tc>
      </w:tr>
      <w:tr w:rsidR="008C6653" w:rsidRPr="008C6653" w14:paraId="5C2BE8CA" w14:textId="77777777" w:rsidTr="009275B8">
        <w:trPr>
          <w:trHeight w:val="300"/>
          <w:jc w:val="center"/>
        </w:trPr>
        <w:tc>
          <w:tcPr>
            <w:tcW w:w="1089" w:type="dxa"/>
            <w:shd w:val="clear" w:color="auto" w:fill="34A853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8F8E8E" w14:textId="77777777" w:rsidR="003936D6" w:rsidRPr="008C6653" w:rsidRDefault="003936D6" w:rsidP="003936D6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5CC630" w14:textId="77777777" w:rsidR="003936D6" w:rsidRPr="008C6653" w:rsidRDefault="003936D6" w:rsidP="003936D6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Low risk of bias</w:t>
            </w:r>
          </w:p>
        </w:tc>
      </w:tr>
      <w:tr w:rsidR="008C6653" w:rsidRPr="008C6653" w14:paraId="71B8A560" w14:textId="77777777" w:rsidTr="009275B8">
        <w:trPr>
          <w:trHeight w:val="300"/>
          <w:jc w:val="center"/>
        </w:trPr>
        <w:tc>
          <w:tcPr>
            <w:tcW w:w="1089" w:type="dxa"/>
            <w:shd w:val="clear" w:color="auto" w:fill="FBBC0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8E86EB" w14:textId="77777777" w:rsidR="003936D6" w:rsidRPr="008C6653" w:rsidRDefault="003936D6" w:rsidP="003936D6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DAB0AD" w14:textId="77777777" w:rsidR="003936D6" w:rsidRPr="008C6653" w:rsidRDefault="003936D6" w:rsidP="003936D6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oderate risk of bias</w:t>
            </w:r>
          </w:p>
        </w:tc>
      </w:tr>
      <w:tr w:rsidR="008C6653" w:rsidRPr="008C6653" w14:paraId="36B8CE12" w14:textId="77777777" w:rsidTr="009275B8">
        <w:trPr>
          <w:trHeight w:val="300"/>
          <w:jc w:val="center"/>
        </w:trPr>
        <w:tc>
          <w:tcPr>
            <w:tcW w:w="1089" w:type="dxa"/>
            <w:shd w:val="clear" w:color="auto" w:fill="FF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AD4D7C" w14:textId="77777777" w:rsidR="003936D6" w:rsidRPr="008C6653" w:rsidRDefault="003936D6" w:rsidP="003936D6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0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26065" w14:textId="77777777" w:rsidR="003936D6" w:rsidRPr="008C6653" w:rsidRDefault="003936D6" w:rsidP="003936D6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High risk of bias</w:t>
            </w:r>
          </w:p>
        </w:tc>
      </w:tr>
    </w:tbl>
    <w:p w14:paraId="6AC65809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  <w:r w:rsidRPr="008C6653">
        <w:rPr>
          <w:rFonts w:cs="Times New Roman"/>
          <w:szCs w:val="24"/>
        </w:rPr>
        <w:br w:type="page"/>
      </w:r>
    </w:p>
    <w:p w14:paraId="6A891DCE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b/>
          <w:bCs/>
          <w:szCs w:val="24"/>
        </w:rPr>
        <w:sectPr w:rsidR="003936D6" w:rsidRPr="008C6653" w:rsidSect="003936D6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62C46C2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szCs w:val="24"/>
        </w:rPr>
      </w:pPr>
      <w:r w:rsidRPr="008C6653">
        <w:rPr>
          <w:rFonts w:eastAsia="Times New Roman" w:cs="Times New Roman"/>
          <w:b/>
          <w:bCs/>
          <w:szCs w:val="24"/>
        </w:rPr>
        <w:lastRenderedPageBreak/>
        <w:t>Table s4.</w:t>
      </w:r>
      <w:r w:rsidRPr="008C6653">
        <w:rPr>
          <w:rFonts w:eastAsia="Times New Roman" w:cs="Times New Roman"/>
          <w:szCs w:val="24"/>
        </w:rPr>
        <w:t xml:space="preserve"> Certainty of the evidence for changes in knowledge, attitude, and practice of appropriate case diagnosis and management generated as per the </w:t>
      </w:r>
      <w:r w:rsidRPr="008C6653">
        <w:rPr>
          <w:rFonts w:cs="Times New Roman"/>
          <w:szCs w:val="24"/>
          <w:shd w:val="clear" w:color="auto" w:fill="FFFFFF"/>
        </w:rPr>
        <w:t>GRADE (Grading of Recommendations Assessment, Development and Evaluation) approach</w:t>
      </w:r>
      <w:r w:rsidRPr="008C6653">
        <w:rPr>
          <w:rFonts w:eastAsia="Times New Roman" w:cs="Times New Roman"/>
          <w:szCs w:val="24"/>
        </w:rPr>
        <w:t>.</w:t>
      </w:r>
    </w:p>
    <w:p w14:paraId="7BA3531F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1"/>
        <w:gridCol w:w="6100"/>
        <w:gridCol w:w="1576"/>
      </w:tblGrid>
      <w:tr w:rsidR="008C6653" w:rsidRPr="008C6653" w14:paraId="34E3B22F" w14:textId="77777777" w:rsidTr="009275B8">
        <w:trPr>
          <w:tblHeader/>
        </w:trPr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B8B38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GRADE domain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CB8E1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Judgement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17F375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Concerns about certainty domains</w:t>
            </w:r>
          </w:p>
        </w:tc>
      </w:tr>
      <w:tr w:rsidR="008C6653" w:rsidRPr="008C6653" w14:paraId="0C773D16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379762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thodological limitations of the studi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B74A1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 xml:space="preserve">One out of 28 studies, </w:t>
            </w:r>
            <w:hyperlink r:id="rId16" w:anchor="R7" w:history="1">
              <w:r w:rsidRPr="008C6653">
                <w:rPr>
                  <w:rFonts w:eastAsia="Times New Roman" w:cs="Times New Roman"/>
                  <w:szCs w:val="24"/>
                </w:rPr>
                <w:t>five</w:t>
              </w:r>
            </w:hyperlink>
            <w:r w:rsidRPr="008C6653">
              <w:rPr>
                <w:rFonts w:eastAsia="Times New Roman" w:cs="Times New Roman"/>
                <w:szCs w:val="24"/>
              </w:rPr>
              <w:t> had a serious risk of bias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A1423E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8C6653" w:rsidRPr="008C6653" w14:paraId="0DD0C11E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6F3282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directnes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F183F0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 xml:space="preserve">The population, intervention, and comparator in all studies provide direct evidence to the clinical question at hand. However, the population was heterogeneous. The intervention was </w:t>
            </w:r>
            <w:r w:rsidRPr="008C6653">
              <w:rPr>
                <w:rFonts w:cs="Times New Roman"/>
                <w:szCs w:val="24"/>
                <w:lang w:val="en-IN"/>
              </w:rPr>
              <w:t>educational program or training or outreach program</w:t>
            </w:r>
            <w:r w:rsidRPr="008C6653">
              <w:rPr>
                <w:rFonts w:eastAsia="Times New Roman" w:cs="Times New Roman"/>
                <w:szCs w:val="24"/>
              </w:rPr>
              <w:t xml:space="preserve">. The outcome assessment was measured in different ways across the studies. 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5F587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Not serious, borderline</w:t>
            </w:r>
          </w:p>
        </w:tc>
      </w:tr>
      <w:tr w:rsidR="008C6653" w:rsidRPr="008C6653" w14:paraId="67C00B05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8D5C1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mprecision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13918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ome studies reported improvements, while some did not. The sample size varied widely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C410A9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8C6653" w:rsidRPr="008C6653" w14:paraId="3C0FFC94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73A0AC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consistency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E7C8D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e direction and magnitude of the effect of intervention varied across different studies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11B315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3936D6" w:rsidRPr="008C6653" w14:paraId="7C14D1F5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598C56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ublication bia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699F87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is was not suspected because both negative and positive studies were published, and the search strategy was robust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19C12E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Not suspected</w:t>
            </w:r>
          </w:p>
        </w:tc>
      </w:tr>
    </w:tbl>
    <w:p w14:paraId="45C79273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</w:p>
    <w:p w14:paraId="144A15BB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  <w:r w:rsidRPr="008C6653">
        <w:rPr>
          <w:rFonts w:cs="Times New Roman"/>
          <w:szCs w:val="24"/>
        </w:rPr>
        <w:br w:type="page"/>
      </w:r>
    </w:p>
    <w:p w14:paraId="79305323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szCs w:val="24"/>
        </w:rPr>
      </w:pPr>
      <w:r w:rsidRPr="008C6653">
        <w:rPr>
          <w:rFonts w:eastAsia="Times New Roman" w:cs="Times New Roman"/>
          <w:b/>
          <w:bCs/>
          <w:szCs w:val="24"/>
        </w:rPr>
        <w:lastRenderedPageBreak/>
        <w:t>Table s5.</w:t>
      </w:r>
      <w:r w:rsidRPr="008C6653">
        <w:rPr>
          <w:rFonts w:eastAsia="Times New Roman" w:cs="Times New Roman"/>
          <w:szCs w:val="24"/>
        </w:rPr>
        <w:t xml:space="preserve"> Certainty of the evidence for improved referral services generated as per the </w:t>
      </w:r>
      <w:r w:rsidRPr="008C6653">
        <w:rPr>
          <w:rFonts w:cs="Times New Roman"/>
          <w:szCs w:val="24"/>
          <w:shd w:val="clear" w:color="auto" w:fill="FFFFFF"/>
        </w:rPr>
        <w:t>GRADE (Grading of Recommendations Assessment, Development and Evaluation) approach</w:t>
      </w:r>
      <w:r w:rsidRPr="008C6653">
        <w:rPr>
          <w:rFonts w:eastAsia="Times New Roman" w:cs="Times New Roman"/>
          <w:szCs w:val="24"/>
        </w:rPr>
        <w:t>.</w:t>
      </w:r>
    </w:p>
    <w:p w14:paraId="4DF26C5C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1"/>
        <w:gridCol w:w="6100"/>
        <w:gridCol w:w="1576"/>
      </w:tblGrid>
      <w:tr w:rsidR="008C6653" w:rsidRPr="008C6653" w14:paraId="426FBA7D" w14:textId="77777777" w:rsidTr="009275B8">
        <w:trPr>
          <w:tblHeader/>
        </w:trPr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33EEFE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GRADE domain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6483DB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Judgement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232C85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Concerns about certainty domains</w:t>
            </w:r>
          </w:p>
        </w:tc>
      </w:tr>
      <w:tr w:rsidR="008C6653" w:rsidRPr="008C6653" w14:paraId="577304C1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5234E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thodological limitations of the studi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C3BC6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 xml:space="preserve">One out of seven studies, </w:t>
            </w:r>
            <w:hyperlink r:id="rId17" w:anchor="R7" w:history="1">
              <w:r w:rsidRPr="008C6653">
                <w:rPr>
                  <w:rFonts w:eastAsia="Times New Roman" w:cs="Times New Roman"/>
                  <w:szCs w:val="24"/>
                </w:rPr>
                <w:t>one</w:t>
              </w:r>
            </w:hyperlink>
            <w:r w:rsidRPr="008C6653">
              <w:rPr>
                <w:rFonts w:eastAsia="Times New Roman" w:cs="Times New Roman"/>
                <w:szCs w:val="24"/>
              </w:rPr>
              <w:t> had a serious risk of bias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1EE639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8C6653" w:rsidRPr="008C6653" w14:paraId="46EF15A9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8A371A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directnes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70DC3A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 xml:space="preserve">The population, intervention, and comparator in all studies provide direct evidence to the clinical question at hand. However, the population was heterogeneous. The intervention was </w:t>
            </w:r>
            <w:r w:rsidRPr="008C6653">
              <w:rPr>
                <w:rFonts w:cs="Times New Roman"/>
                <w:szCs w:val="24"/>
                <w:lang w:val="en-IN"/>
              </w:rPr>
              <w:t>educational program or training or outreach program</w:t>
            </w:r>
            <w:r w:rsidRPr="008C6653">
              <w:rPr>
                <w:rFonts w:eastAsia="Times New Roman" w:cs="Times New Roman"/>
                <w:szCs w:val="24"/>
              </w:rPr>
              <w:t xml:space="preserve">. The outcome assessment was measured in different ways across the studies. 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BD799B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Not serious, borderline</w:t>
            </w:r>
          </w:p>
        </w:tc>
      </w:tr>
      <w:tr w:rsidR="008C6653" w:rsidRPr="008C6653" w14:paraId="576E2FC0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1ED307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mprecision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929D32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ome studies reported improvements, while some did not. The sample size varied widely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A53EFC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8C6653" w:rsidRPr="008C6653" w14:paraId="718B05A7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2AC04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consistency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2024D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e direction and magnitude of the effect of intervention varied across different studies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32F26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3936D6" w:rsidRPr="008C6653" w14:paraId="36D1BD60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64D17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ublication bia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C602D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is was not suspected because both negative and positive studies were published, and the search strategy was robust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67451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Not suspected</w:t>
            </w:r>
          </w:p>
        </w:tc>
      </w:tr>
    </w:tbl>
    <w:p w14:paraId="275ACCB1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</w:p>
    <w:p w14:paraId="616B5A58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b/>
          <w:bCs/>
          <w:szCs w:val="24"/>
        </w:rPr>
      </w:pPr>
      <w:r w:rsidRPr="008C6653">
        <w:rPr>
          <w:rFonts w:eastAsia="Times New Roman" w:cs="Times New Roman"/>
          <w:b/>
          <w:bCs/>
          <w:szCs w:val="24"/>
        </w:rPr>
        <w:br w:type="page"/>
      </w:r>
    </w:p>
    <w:p w14:paraId="6E75DD13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szCs w:val="24"/>
        </w:rPr>
      </w:pPr>
      <w:r w:rsidRPr="008C6653">
        <w:rPr>
          <w:rFonts w:eastAsia="Times New Roman" w:cs="Times New Roman"/>
          <w:b/>
          <w:bCs/>
          <w:szCs w:val="24"/>
        </w:rPr>
        <w:lastRenderedPageBreak/>
        <w:t>Table s6.</w:t>
      </w:r>
      <w:r w:rsidRPr="008C6653">
        <w:rPr>
          <w:rFonts w:eastAsia="Times New Roman" w:cs="Times New Roman"/>
          <w:szCs w:val="24"/>
        </w:rPr>
        <w:t xml:space="preserve"> Certainty of the evidence for effective contraceptive use generated as per the </w:t>
      </w:r>
      <w:r w:rsidRPr="008C6653">
        <w:rPr>
          <w:rFonts w:cs="Times New Roman"/>
          <w:szCs w:val="24"/>
          <w:shd w:val="clear" w:color="auto" w:fill="FFFFFF"/>
        </w:rPr>
        <w:t>GRADE (Grading of Recommendations Assessment, Development and Evaluation) approach</w:t>
      </w:r>
      <w:r w:rsidRPr="008C6653">
        <w:rPr>
          <w:rFonts w:eastAsia="Times New Roman" w:cs="Times New Roman"/>
          <w:szCs w:val="24"/>
        </w:rPr>
        <w:t>.</w:t>
      </w:r>
    </w:p>
    <w:p w14:paraId="3AAF0C73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1"/>
        <w:gridCol w:w="6100"/>
        <w:gridCol w:w="1576"/>
      </w:tblGrid>
      <w:tr w:rsidR="008C6653" w:rsidRPr="008C6653" w14:paraId="63ED8281" w14:textId="77777777" w:rsidTr="009275B8">
        <w:trPr>
          <w:tblHeader/>
        </w:trPr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7D7D0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GRADE domain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31786A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Judgement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E5474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Concerns about certainty domains</w:t>
            </w:r>
          </w:p>
        </w:tc>
      </w:tr>
      <w:tr w:rsidR="008C6653" w:rsidRPr="008C6653" w14:paraId="5098EDAE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B482C7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thodological limitations of the studi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09E60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 xml:space="preserve">One out of seven studies, </w:t>
            </w:r>
            <w:hyperlink r:id="rId18" w:anchor="R7" w:history="1">
              <w:r w:rsidRPr="008C6653">
                <w:rPr>
                  <w:rFonts w:eastAsia="Times New Roman" w:cs="Times New Roman"/>
                  <w:szCs w:val="24"/>
                </w:rPr>
                <w:t>one</w:t>
              </w:r>
            </w:hyperlink>
            <w:r w:rsidRPr="008C6653">
              <w:rPr>
                <w:rFonts w:eastAsia="Times New Roman" w:cs="Times New Roman"/>
                <w:szCs w:val="24"/>
              </w:rPr>
              <w:t> had a serious risk of bias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CB9827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8C6653" w:rsidRPr="008C6653" w14:paraId="295B616A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E2FA10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directnes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A00716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 xml:space="preserve">The population, intervention, and comparator in all studies provide direct evidence to the clinical question at hand. However, the population was heterogeneous. The intervention was </w:t>
            </w:r>
            <w:r w:rsidRPr="008C6653">
              <w:rPr>
                <w:rFonts w:cs="Times New Roman"/>
                <w:szCs w:val="24"/>
                <w:lang w:val="en-IN"/>
              </w:rPr>
              <w:t>educational program or training or outreach program</w:t>
            </w:r>
            <w:r w:rsidRPr="008C6653">
              <w:rPr>
                <w:rFonts w:eastAsia="Times New Roman" w:cs="Times New Roman"/>
                <w:szCs w:val="24"/>
              </w:rPr>
              <w:t xml:space="preserve">. The outcome assessment was measured in different ways across the studies. 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3CB792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Not serious, borderline</w:t>
            </w:r>
          </w:p>
        </w:tc>
      </w:tr>
      <w:tr w:rsidR="008C6653" w:rsidRPr="008C6653" w14:paraId="66219BC7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B4DF46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mprecision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E64A0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ome studies reported improvements, while some did not. The sample size varied widely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B216C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8C6653" w:rsidRPr="008C6653" w14:paraId="1F7035B8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6201F4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consistency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F1AD40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e direction and magnitude of the effect of intervention varied across different studies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90789E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3936D6" w:rsidRPr="008C6653" w14:paraId="6D580D66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C9921C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ublication bia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F713D8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is was not suspected because both negative and positive studies were published, and the search strategy was robust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C0E682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Not suspected</w:t>
            </w:r>
          </w:p>
        </w:tc>
      </w:tr>
    </w:tbl>
    <w:p w14:paraId="6606EBC7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</w:p>
    <w:p w14:paraId="32901686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b/>
          <w:bCs/>
          <w:szCs w:val="24"/>
        </w:rPr>
      </w:pPr>
      <w:r w:rsidRPr="008C6653">
        <w:rPr>
          <w:rFonts w:eastAsia="Times New Roman" w:cs="Times New Roman"/>
          <w:b/>
          <w:bCs/>
          <w:szCs w:val="24"/>
        </w:rPr>
        <w:br w:type="page"/>
      </w:r>
    </w:p>
    <w:p w14:paraId="5CBCD55D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szCs w:val="24"/>
        </w:rPr>
      </w:pPr>
      <w:r w:rsidRPr="008C6653">
        <w:rPr>
          <w:rFonts w:eastAsia="Times New Roman" w:cs="Times New Roman"/>
          <w:b/>
          <w:bCs/>
          <w:szCs w:val="24"/>
        </w:rPr>
        <w:lastRenderedPageBreak/>
        <w:t>Table s7.</w:t>
      </w:r>
      <w:r w:rsidRPr="008C6653">
        <w:rPr>
          <w:rFonts w:eastAsia="Times New Roman" w:cs="Times New Roman"/>
          <w:szCs w:val="24"/>
        </w:rPr>
        <w:t xml:space="preserve"> Certainty of the evidence for medication appropriateness generated as per the </w:t>
      </w:r>
      <w:r w:rsidRPr="008C6653">
        <w:rPr>
          <w:rFonts w:cs="Times New Roman"/>
          <w:szCs w:val="24"/>
          <w:shd w:val="clear" w:color="auto" w:fill="FFFFFF"/>
        </w:rPr>
        <w:t>GRADE (Grading of Recommendations Assessment, Development and Evaluation) approach</w:t>
      </w:r>
      <w:r w:rsidRPr="008C6653">
        <w:rPr>
          <w:rFonts w:eastAsia="Times New Roman" w:cs="Times New Roman"/>
          <w:szCs w:val="24"/>
        </w:rPr>
        <w:t>.</w:t>
      </w:r>
    </w:p>
    <w:p w14:paraId="535243F3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1"/>
        <w:gridCol w:w="6100"/>
        <w:gridCol w:w="1576"/>
      </w:tblGrid>
      <w:tr w:rsidR="008C6653" w:rsidRPr="008C6653" w14:paraId="19EBD632" w14:textId="77777777" w:rsidTr="009275B8">
        <w:trPr>
          <w:tblHeader/>
        </w:trPr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05A216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GRADE domain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27F38A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Judgement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B6F54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Concerns about certainty domains</w:t>
            </w:r>
          </w:p>
        </w:tc>
      </w:tr>
      <w:tr w:rsidR="008C6653" w:rsidRPr="008C6653" w14:paraId="1237A975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850140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thodological limitations of the studi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8DB9D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 xml:space="preserve">One out of eight studies, </w:t>
            </w:r>
            <w:hyperlink r:id="rId19" w:anchor="R7" w:history="1">
              <w:r w:rsidRPr="008C6653">
                <w:rPr>
                  <w:rFonts w:eastAsia="Times New Roman" w:cs="Times New Roman"/>
                  <w:szCs w:val="24"/>
                </w:rPr>
                <w:t>one</w:t>
              </w:r>
            </w:hyperlink>
            <w:r w:rsidRPr="008C6653">
              <w:rPr>
                <w:rFonts w:eastAsia="Times New Roman" w:cs="Times New Roman"/>
                <w:szCs w:val="24"/>
              </w:rPr>
              <w:t> had a serious risk of bias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1FFCF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8C6653" w:rsidRPr="008C6653" w14:paraId="7B320EBB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6CA34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directnes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EC1AAD8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 xml:space="preserve">The population, intervention, and comparator in all studies provide direct evidence to the clinical question at hand. However, the population was heterogeneous. The intervention was </w:t>
            </w:r>
            <w:r w:rsidRPr="008C6653">
              <w:rPr>
                <w:rFonts w:cs="Times New Roman"/>
                <w:szCs w:val="24"/>
                <w:lang w:val="en-IN"/>
              </w:rPr>
              <w:t>educational program or training or outreach program</w:t>
            </w:r>
            <w:r w:rsidRPr="008C6653">
              <w:rPr>
                <w:rFonts w:eastAsia="Times New Roman" w:cs="Times New Roman"/>
                <w:szCs w:val="24"/>
              </w:rPr>
              <w:t xml:space="preserve">. The outcome assessment was measured in different ways across the studies. 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C413A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Not serious, borderline</w:t>
            </w:r>
          </w:p>
        </w:tc>
      </w:tr>
      <w:tr w:rsidR="008C6653" w:rsidRPr="008C6653" w14:paraId="2AF3E1E4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6C16D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mprecision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B42592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ome studies reported improvements, while some did not. The sample size varied widely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121D1E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8C6653" w:rsidRPr="008C6653" w14:paraId="2CA453BD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2DA112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nconsistency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89270D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e direction and magnitude of the effect of intervention varied across different studies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ABECB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Serious</w:t>
            </w:r>
          </w:p>
        </w:tc>
      </w:tr>
      <w:tr w:rsidR="003936D6" w:rsidRPr="008C6653" w14:paraId="4651FFE2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2D42CB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Publication bia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68240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is was not suspected because both negative and positive studies were published, and the search strategy was robust.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3A5EC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Not suspected</w:t>
            </w:r>
          </w:p>
        </w:tc>
      </w:tr>
    </w:tbl>
    <w:p w14:paraId="52D25EE9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</w:p>
    <w:p w14:paraId="6B8FFA5E" w14:textId="77777777" w:rsidR="003936D6" w:rsidRPr="008C6653" w:rsidRDefault="003936D6" w:rsidP="003936D6">
      <w:pPr>
        <w:spacing w:before="0" w:after="0"/>
        <w:jc w:val="both"/>
        <w:rPr>
          <w:rFonts w:cs="Times New Roman"/>
          <w:b/>
          <w:bCs/>
          <w:szCs w:val="24"/>
          <w:shd w:val="clear" w:color="auto" w:fill="FFFFFF"/>
        </w:rPr>
      </w:pPr>
      <w:r w:rsidRPr="008C6653">
        <w:rPr>
          <w:rFonts w:cs="Times New Roman"/>
          <w:b/>
          <w:bCs/>
          <w:szCs w:val="24"/>
          <w:shd w:val="clear" w:color="auto" w:fill="FFFFFF"/>
        </w:rPr>
        <w:br w:type="page"/>
      </w:r>
    </w:p>
    <w:p w14:paraId="0D84CD4E" w14:textId="77777777" w:rsidR="003936D6" w:rsidRPr="008C6653" w:rsidRDefault="003936D6" w:rsidP="003936D6">
      <w:pPr>
        <w:spacing w:before="0" w:after="0"/>
        <w:jc w:val="both"/>
        <w:rPr>
          <w:rFonts w:eastAsia="Times New Roman" w:cs="Times New Roman"/>
          <w:szCs w:val="24"/>
        </w:rPr>
      </w:pPr>
      <w:r w:rsidRPr="008C6653">
        <w:rPr>
          <w:rFonts w:cs="Times New Roman"/>
          <w:b/>
          <w:bCs/>
          <w:szCs w:val="24"/>
          <w:shd w:val="clear" w:color="auto" w:fill="FFFFFF"/>
        </w:rPr>
        <w:lastRenderedPageBreak/>
        <w:t>Table s8.</w:t>
      </w:r>
      <w:r w:rsidRPr="008C6653">
        <w:rPr>
          <w:rFonts w:cs="Times New Roman"/>
          <w:szCs w:val="24"/>
          <w:shd w:val="clear" w:color="auto" w:fill="FFFFFF"/>
        </w:rPr>
        <w:t xml:space="preserve"> Summary of findings for all outcomes according to the GRADE (Grading of Recommendations Assessment, Development and Evaluation) approach</w:t>
      </w:r>
      <w:r w:rsidRPr="008C6653">
        <w:rPr>
          <w:rFonts w:eastAsia="Times New Roman" w:cs="Times New Roman"/>
          <w:szCs w:val="24"/>
        </w:rPr>
        <w:t>.</w:t>
      </w:r>
    </w:p>
    <w:p w14:paraId="3AC4E534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6"/>
        <w:gridCol w:w="3171"/>
        <w:gridCol w:w="1196"/>
        <w:gridCol w:w="2624"/>
      </w:tblGrid>
      <w:tr w:rsidR="008C6653" w:rsidRPr="008C6653" w14:paraId="69E26729" w14:textId="77777777" w:rsidTr="009275B8">
        <w:trPr>
          <w:tblHeader/>
        </w:trPr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99DAC0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Outcome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69CFF0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Effect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5B225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Number of studi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427DD7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C6653">
              <w:rPr>
                <w:rFonts w:eastAsia="Times New Roman" w:cs="Times New Roman"/>
                <w:b/>
                <w:bCs/>
                <w:szCs w:val="24"/>
              </w:rPr>
              <w:t>Certainty in the evidence</w:t>
            </w:r>
            <w:r w:rsidRPr="008C6653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*</w:t>
            </w:r>
          </w:p>
        </w:tc>
      </w:tr>
      <w:tr w:rsidR="008C6653" w:rsidRPr="008C6653" w14:paraId="0F587FBF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9C89BB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Changes in knowledge, attitude, and practice of appropriate case diagnosis and management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5C8BB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ere were heterogeneities in the population, intervention, and outcome assessment. The studies showed inconsistent effect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69FCCC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13F2DA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VERY LOW</w:t>
            </w:r>
            <w:r w:rsidRPr="008C6653">
              <w:rPr>
                <w:rFonts w:eastAsia="Times New Roman" w:cs="Times New Roman"/>
                <w:szCs w:val="24"/>
              </w:rPr>
              <w:br/>
            </w:r>
            <w:r w:rsidRPr="008C6653">
              <w:rPr>
                <w:rFonts w:ascii="Cambria Math" w:eastAsia="Times New Roman" w:hAnsi="Cambria Math" w:cs="Cambria Math"/>
                <w:szCs w:val="24"/>
              </w:rPr>
              <w:t>⊕</w:t>
            </w:r>
            <w:r w:rsidRPr="008C6653">
              <w:rPr>
                <w:rFonts w:eastAsia="Times New Roman" w:cs="Times New Roman"/>
                <w:szCs w:val="24"/>
              </w:rPr>
              <w:t>OOO</w:t>
            </w:r>
            <w:r w:rsidRPr="008C6653">
              <w:rPr>
                <w:rFonts w:eastAsia="Times New Roman" w:cs="Times New Roman"/>
                <w:szCs w:val="24"/>
              </w:rPr>
              <w:br/>
              <w:t>(due to serious risk of methodological limitations, imprecision, and inconsistency)</w:t>
            </w:r>
          </w:p>
        </w:tc>
      </w:tr>
      <w:tr w:rsidR="008C6653" w:rsidRPr="008C6653" w14:paraId="55F7A479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129811A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Improved referral service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4A9D8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ere were heterogeneities in the population, intervention, and outcome assessment. The studies showed inconsistent effect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98B4BF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EF2F55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VERY LOW</w:t>
            </w:r>
            <w:r w:rsidRPr="008C6653">
              <w:rPr>
                <w:rFonts w:eastAsia="Times New Roman" w:cs="Times New Roman"/>
                <w:szCs w:val="24"/>
              </w:rPr>
              <w:br/>
            </w:r>
            <w:r w:rsidRPr="008C6653">
              <w:rPr>
                <w:rFonts w:ascii="Cambria Math" w:eastAsia="Times New Roman" w:hAnsi="Cambria Math" w:cs="Cambria Math"/>
                <w:szCs w:val="24"/>
              </w:rPr>
              <w:t>⊕</w:t>
            </w:r>
            <w:r w:rsidRPr="008C6653">
              <w:rPr>
                <w:rFonts w:eastAsia="Times New Roman" w:cs="Times New Roman"/>
                <w:szCs w:val="24"/>
              </w:rPr>
              <w:t>OOO</w:t>
            </w:r>
            <w:r w:rsidRPr="008C6653">
              <w:rPr>
                <w:rFonts w:eastAsia="Times New Roman" w:cs="Times New Roman"/>
                <w:szCs w:val="24"/>
              </w:rPr>
              <w:br/>
              <w:t>(due to serious risk of methodological limitations, imprecision, and inconsistency)</w:t>
            </w:r>
          </w:p>
        </w:tc>
      </w:tr>
      <w:tr w:rsidR="008C6653" w:rsidRPr="008C6653" w14:paraId="1B60E8E6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6D9292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Effective contraceptive use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9CB1FF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ere were heterogeneities in the population, intervention, and outcome assessment. The studies showed inconsistent effect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C655E01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7D40215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VERY LOW</w:t>
            </w:r>
            <w:r w:rsidRPr="008C6653">
              <w:rPr>
                <w:rFonts w:eastAsia="Times New Roman" w:cs="Times New Roman"/>
                <w:szCs w:val="24"/>
              </w:rPr>
              <w:br/>
            </w:r>
            <w:r w:rsidRPr="008C6653">
              <w:rPr>
                <w:rFonts w:ascii="Cambria Math" w:eastAsia="Times New Roman" w:hAnsi="Cambria Math" w:cs="Cambria Math"/>
                <w:szCs w:val="24"/>
              </w:rPr>
              <w:t>⊕</w:t>
            </w:r>
            <w:r w:rsidRPr="008C6653">
              <w:rPr>
                <w:rFonts w:eastAsia="Times New Roman" w:cs="Times New Roman"/>
                <w:szCs w:val="24"/>
              </w:rPr>
              <w:t>OOO</w:t>
            </w:r>
            <w:r w:rsidRPr="008C6653">
              <w:rPr>
                <w:rFonts w:eastAsia="Times New Roman" w:cs="Times New Roman"/>
                <w:szCs w:val="24"/>
              </w:rPr>
              <w:br/>
              <w:t>(due to serious risk of methodological limitations, imprecision, and inconsistency)</w:t>
            </w:r>
          </w:p>
        </w:tc>
      </w:tr>
      <w:tr w:rsidR="003936D6" w:rsidRPr="008C6653" w14:paraId="27140CA9" w14:textId="77777777" w:rsidTr="009275B8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D39066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Medication appropriateness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5798E2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There were heterogeneities in the population, intervention, and outcome assessment. The studies showed inconsistent effect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90EB73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A549FB" w14:textId="77777777" w:rsidR="003936D6" w:rsidRPr="008C6653" w:rsidRDefault="003936D6" w:rsidP="003936D6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C6653">
              <w:rPr>
                <w:rFonts w:eastAsia="Times New Roman" w:cs="Times New Roman"/>
                <w:szCs w:val="24"/>
              </w:rPr>
              <w:t>VERY LOW</w:t>
            </w:r>
            <w:r w:rsidRPr="008C6653">
              <w:rPr>
                <w:rFonts w:eastAsia="Times New Roman" w:cs="Times New Roman"/>
                <w:szCs w:val="24"/>
              </w:rPr>
              <w:br/>
            </w:r>
            <w:r w:rsidRPr="008C6653">
              <w:rPr>
                <w:rFonts w:ascii="Cambria Math" w:eastAsia="Times New Roman" w:hAnsi="Cambria Math" w:cs="Cambria Math"/>
                <w:szCs w:val="24"/>
              </w:rPr>
              <w:t>⊕</w:t>
            </w:r>
            <w:r w:rsidRPr="008C6653">
              <w:rPr>
                <w:rFonts w:eastAsia="Times New Roman" w:cs="Times New Roman"/>
                <w:szCs w:val="24"/>
              </w:rPr>
              <w:t>OOO</w:t>
            </w:r>
            <w:r w:rsidRPr="008C6653">
              <w:rPr>
                <w:rFonts w:eastAsia="Times New Roman" w:cs="Times New Roman"/>
                <w:szCs w:val="24"/>
              </w:rPr>
              <w:br/>
              <w:t>(due to serious risk of methodological limitations, imprecision, and inconsistency)</w:t>
            </w:r>
          </w:p>
        </w:tc>
      </w:tr>
    </w:tbl>
    <w:p w14:paraId="47366737" w14:textId="77777777" w:rsidR="003936D6" w:rsidRPr="008C6653" w:rsidRDefault="003936D6" w:rsidP="003936D6">
      <w:pPr>
        <w:spacing w:before="0" w:after="0"/>
        <w:jc w:val="both"/>
        <w:rPr>
          <w:rFonts w:cs="Times New Roman"/>
          <w:szCs w:val="24"/>
        </w:rPr>
      </w:pPr>
    </w:p>
    <w:p w14:paraId="58F1AED1" w14:textId="46802F4F" w:rsidR="001C2F9F" w:rsidRPr="008C6653" w:rsidRDefault="001C2F9F" w:rsidP="003936D6">
      <w:pPr>
        <w:spacing w:before="0" w:after="0"/>
        <w:rPr>
          <w:rFonts w:cs="Times New Roman"/>
          <w:szCs w:val="24"/>
        </w:rPr>
      </w:pPr>
      <w:r w:rsidRPr="008C6653">
        <w:rPr>
          <w:rFonts w:cs="Times New Roman"/>
          <w:szCs w:val="24"/>
        </w:rPr>
        <w:br w:type="page"/>
      </w:r>
    </w:p>
    <w:p w14:paraId="29A00D2E" w14:textId="1AC13F01" w:rsidR="001C2F9F" w:rsidRPr="008C6653" w:rsidRDefault="001C2F9F" w:rsidP="001C2F9F">
      <w:pPr>
        <w:spacing w:after="0"/>
        <w:jc w:val="both"/>
        <w:rPr>
          <w:rFonts w:cs="Times New Roman"/>
          <w:szCs w:val="24"/>
        </w:rPr>
      </w:pPr>
      <w:r w:rsidRPr="008C6653">
        <w:rPr>
          <w:rFonts w:cs="Times New Roman"/>
          <w:b/>
          <w:bCs/>
          <w:szCs w:val="24"/>
        </w:rPr>
        <w:lastRenderedPageBreak/>
        <w:t>Table s9.</w:t>
      </w:r>
      <w:r w:rsidRPr="008C6653">
        <w:rPr>
          <w:rFonts w:cs="Times New Roman"/>
          <w:szCs w:val="24"/>
        </w:rPr>
        <w:t xml:space="preserve"> Details of the interventions and outcomes based on the World Health Organization (WHO) Health Intervention Classification Framework categories.</w:t>
      </w:r>
    </w:p>
    <w:p w14:paraId="3EA3B693" w14:textId="77777777" w:rsidR="00DE23E8" w:rsidRPr="008C6653" w:rsidRDefault="00DE23E8" w:rsidP="003936D6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8C6653" w:rsidRPr="008C6653" w14:paraId="5D14596F" w14:textId="77777777" w:rsidTr="00BE2328">
        <w:tc>
          <w:tcPr>
            <w:tcW w:w="9776" w:type="dxa"/>
            <w:vAlign w:val="center"/>
          </w:tcPr>
          <w:p w14:paraId="03331028" w14:textId="1CB68FEA" w:rsidR="00FD3A5F" w:rsidRPr="008C6653" w:rsidRDefault="00FD3A5F" w:rsidP="00BE232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C6653">
              <w:rPr>
                <w:rFonts w:cs="Times New Roman"/>
                <w:b/>
                <w:bCs/>
                <w:szCs w:val="24"/>
              </w:rPr>
              <w:t xml:space="preserve">Education and Training: </w:t>
            </w:r>
            <w:r w:rsidR="00EA7B70" w:rsidRPr="008C6653">
              <w:rPr>
                <w:rFonts w:cs="Times New Roman"/>
                <w:b/>
                <w:bCs/>
                <w:szCs w:val="24"/>
              </w:rPr>
              <w:t xml:space="preserve">activities </w:t>
            </w:r>
            <w:r w:rsidRPr="008C6653">
              <w:rPr>
                <w:rFonts w:cs="Times New Roman"/>
                <w:b/>
                <w:bCs/>
                <w:szCs w:val="24"/>
              </w:rPr>
              <w:t>aimed at improving knowledge and skills</w:t>
            </w:r>
          </w:p>
        </w:tc>
      </w:tr>
      <w:tr w:rsidR="008C6653" w:rsidRPr="008C6653" w14:paraId="10E681E4" w14:textId="77777777" w:rsidTr="00BE2328">
        <w:tc>
          <w:tcPr>
            <w:tcW w:w="9776" w:type="dxa"/>
            <w:vAlign w:val="center"/>
          </w:tcPr>
          <w:p w14:paraId="6D3C384A" w14:textId="50BE92A6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Oshiname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 1992 (Nigeria): Training for Patent Medicine Vendors aimed at improving their knowledge of treatment for malaria, </w:t>
            </w: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diarrhea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, STDs, respiratory infections, and malnutrition, including prescription reading and medication </w:t>
            </w: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counseling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>.</w:t>
            </w:r>
          </w:p>
          <w:p w14:paraId="3A48657F" w14:textId="1ED73510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Podhipak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 1993 (Thailand): Intervention program for Pharmacists and Medicine Sellers focusing on changes in prescribing practices, particularly for ORS, antibiotics, and antidiarrheal medicines.</w:t>
            </w:r>
          </w:p>
          <w:p w14:paraId="066A814C" w14:textId="411B67ED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Kambo 1994 (India): Training for Traditional Medical Practitioners to enhance their knowledge of contraceptive use.</w:t>
            </w:r>
          </w:p>
          <w:p w14:paraId="3EEEF103" w14:textId="536EC304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Lynch 1994 (Uganda): Training Traditional Birth Attendants (TBAs) to improve their performance and utilization, though with mixed results.</w:t>
            </w:r>
          </w:p>
          <w:p w14:paraId="6FA0E6F7" w14:textId="357ED3F3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Alisjahbana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 1995 (Indonesia): Comprehensive training for informal care providers across all levels of the health care system, focusing on antenatal care, case referrals, and postnatal care improvements.</w:t>
            </w:r>
          </w:p>
          <w:p w14:paraId="0AC97AA2" w14:textId="5B3C5B13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Kumar 1995 (India): Regular training sessions for TBAs focusing on case management of birth asphyxia and perinatal mortality.</w:t>
            </w:r>
          </w:p>
          <w:p w14:paraId="6E7257B7" w14:textId="5D95E845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Matthews 1995 (Nigeria): Training TBAs to improve identification of high-risk pregnancies and care for mothers and babies.</w:t>
            </w:r>
          </w:p>
          <w:p w14:paraId="339BF088" w14:textId="5AFC747C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Miller 1995 (Pakistan): Training TBAs on perinatal outcomes, maternal nutrition, immunization, and hygiene.</w:t>
            </w:r>
          </w:p>
          <w:p w14:paraId="00675E5D" w14:textId="220D9596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Pick 1996 (Mexico): Intensive training for Pharmacists on HIV/AIDS knowledge retention and promoting condom sales.</w:t>
            </w:r>
          </w:p>
          <w:p w14:paraId="189BB7CE" w14:textId="7E305B7A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 xml:space="preserve">Nations 1997 (Brazil): Multidisciplinary training for Afro-Brazilian Umbanda Healers on AIDS prevention, risky </w:t>
            </w: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behavior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>, and alternative rituals.</w:t>
            </w:r>
          </w:p>
          <w:p w14:paraId="28E71F26" w14:textId="20325C2C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Somse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 1998 (Central African Republic): Training for Traditional Healers focusing on the treatment and prevention of AIDS and STDs.</w:t>
            </w:r>
          </w:p>
          <w:p w14:paraId="45A2B752" w14:textId="4706B968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Marsh 1999 (Kenya): Training shopkeepers on the appropriate sale of antimalarial and antipyretic medicines.</w:t>
            </w:r>
          </w:p>
          <w:p w14:paraId="0E5FB1E3" w14:textId="6803B82D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Schaider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 1999 (Angola): Training TBAs on prenatal, delivery, and postnatal care, leading to a reduction in maternal mortality.</w:t>
            </w:r>
          </w:p>
          <w:p w14:paraId="083816ED" w14:textId="71BD77AD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Adu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>-Sarkodie 2000 (Ghana): Training Pharmacists on the syndromic management of STIs.</w:t>
            </w:r>
          </w:p>
          <w:p w14:paraId="6AD4442F" w14:textId="0CA5262E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Smith 2000 (Ghana): Training TBAs to improve maternal and perinatal outcomes.</w:t>
            </w:r>
          </w:p>
          <w:p w14:paraId="6C48A0DA" w14:textId="36B66FC7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Singhal 2001 (Philippines): Educational program for TBAs focusing on maternal care and neonatal practices.</w:t>
            </w:r>
          </w:p>
          <w:p w14:paraId="394FCD0C" w14:textId="0FEB008F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Bailey 2002 (Guatemala): Training TBAs to enhance detection of obstetric complications and referrals.</w:t>
            </w:r>
          </w:p>
          <w:p w14:paraId="457A16F5" w14:textId="45812A91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Chalker 2002 (Vietnam): Multi-component training for pharmacy staff on ARI, STD, and antibiotic management.</w:t>
            </w:r>
          </w:p>
          <w:p w14:paraId="77CF876C" w14:textId="074AD47F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Ratanajamit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 2002 (Thailand): Educational program for medicine store personnel on emergency contraception.</w:t>
            </w:r>
          </w:p>
          <w:p w14:paraId="6F8B32F1" w14:textId="17ADE5E0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Garcia 2003 (Peru): Training pharmacy workers on STD recognition and management.</w:t>
            </w:r>
          </w:p>
          <w:p w14:paraId="4A2E395E" w14:textId="73316FC1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Kaona 2003 (Zambia): Deputation and training of vendors and health motivators on malaria identification and chloroquine use.</w:t>
            </w:r>
          </w:p>
          <w:p w14:paraId="6A5BA1B0" w14:textId="36FABEC3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Poudyal 2003 (Nepal): Training traditional healers to improve referral practices and knowledge of common illnesses, including HIV/AIDS.</w:t>
            </w:r>
          </w:p>
          <w:p w14:paraId="5856D545" w14:textId="119842FC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lastRenderedPageBreak/>
              <w:t>Tavrow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 2003 (Kenya): Outreach education for medicine wholesalers to improve malaria guideline compliance.</w:t>
            </w:r>
          </w:p>
          <w:p w14:paraId="1640AD55" w14:textId="251C510A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Tumwikirize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 2004 (Uganda): Face-to-face educational intervention for medicine counter attendants on ARI management in children.</w:t>
            </w:r>
          </w:p>
          <w:p w14:paraId="4A46539F" w14:textId="4A5DA4E7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Chalker 2005 (Vietnam, Thailand): Multi-faceted training for private pharmacy sellers focusing on illegal steroid and antibiotic dispensing.</w:t>
            </w:r>
          </w:p>
          <w:p w14:paraId="0702C804" w14:textId="058C1B92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Jokhio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 2005 (Pakistan): Training TBAs to reduce perinatal and maternal mortality through better identification of danger signs in pregnancy.</w:t>
            </w:r>
          </w:p>
          <w:p w14:paraId="10BFFF59" w14:textId="6B0A67DC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Peltzer 2006 (South Africa): Training traditional healers on HIV/AIDS, STI, and TB prevention strategies.</w:t>
            </w:r>
          </w:p>
          <w:p w14:paraId="30B3AE28" w14:textId="44CA74DD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Salim 2006 (Bangladesh): Training village doctors to improve TB referral and treatment quality.</w:t>
            </w:r>
          </w:p>
          <w:p w14:paraId="782D108A" w14:textId="093F4921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 xml:space="preserve">Tawfik 2006 (Uganda): Negotiation sessions for private practitioners to improve management of childhood </w:t>
            </w: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diarrhea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>, ARI, and malaria.</w:t>
            </w:r>
          </w:p>
          <w:p w14:paraId="73E0806E" w14:textId="403527F2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Mbonye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 2007 (Uganda): Community-based training for TBAs, medicine shop vendors, and reproductive health workers on malaria prevention during pregnancy.</w:t>
            </w:r>
          </w:p>
          <w:p w14:paraId="06ABF75F" w14:textId="524A35B8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Nsimba 2007 (Tanzania): Educational intervention for medicine sellers to improve adherence to malaria and childhood illness treatment guidelines.</w:t>
            </w:r>
          </w:p>
          <w:p w14:paraId="0E3DB149" w14:textId="03FBC6A3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proofErr w:type="spellStart"/>
            <w:r w:rsidRPr="008C6653">
              <w:rPr>
                <w:rFonts w:cs="Times New Roman"/>
                <w:szCs w:val="24"/>
                <w:lang w:val="en-IN"/>
              </w:rPr>
              <w:t>Onwujekwe</w:t>
            </w:r>
            <w:proofErr w:type="spellEnd"/>
            <w:r w:rsidRPr="008C6653">
              <w:rPr>
                <w:rFonts w:cs="Times New Roman"/>
                <w:szCs w:val="24"/>
                <w:lang w:val="en-IN"/>
              </w:rPr>
              <w:t xml:space="preserve"> 2007 (Kenya): Training community health workers to provide low-cost malaria treatment.</w:t>
            </w:r>
          </w:p>
          <w:p w14:paraId="6FC6F2B7" w14:textId="2F49ABB1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Shah 2007 (Pakistan): Training non-formal care providers in syndromic management of STDs.</w:t>
            </w:r>
          </w:p>
          <w:p w14:paraId="3E5A5556" w14:textId="5D06C22C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Abuya 2009 (Kenya): Training medicine retailers on antimalarial sales and public information campaigns.</w:t>
            </w:r>
          </w:p>
          <w:p w14:paraId="2A888BA7" w14:textId="5AF985BF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Das et al. 2016 (India): Multitopic training program for informal providers focusing on adherence to checklists, correct case management, and reducing unnecessary medicine use.</w:t>
            </w:r>
          </w:p>
          <w:p w14:paraId="53623D1D" w14:textId="0E9E174E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Talukder 2017 (Bangladesh): Training and supervision for TBAs and community volunteers to improve breastfeeding practices.</w:t>
            </w:r>
          </w:p>
          <w:p w14:paraId="7ACF6B41" w14:textId="7F3089B4" w:rsidR="00FD54A4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Sima 2019 (Ethiopia): Training traditional healers to improve TB case detection and referral.</w:t>
            </w:r>
          </w:p>
          <w:p w14:paraId="70B7E252" w14:textId="4BDF0454" w:rsidR="00FD3A5F" w:rsidRPr="008C6653" w:rsidRDefault="00FD54A4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Sundararajan 2021 (Uganda): Educational training for traditional healers on HIV point-of-care testing.</w:t>
            </w:r>
          </w:p>
        </w:tc>
      </w:tr>
      <w:tr w:rsidR="008C6653" w:rsidRPr="008C6653" w14:paraId="50759ABD" w14:textId="77777777" w:rsidTr="00BE2328">
        <w:tc>
          <w:tcPr>
            <w:tcW w:w="9776" w:type="dxa"/>
            <w:vAlign w:val="center"/>
          </w:tcPr>
          <w:p w14:paraId="7611BFB9" w14:textId="5DA20221" w:rsidR="00FD3A5F" w:rsidRPr="008C6653" w:rsidRDefault="00310E4E" w:rsidP="00BE232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C6653">
              <w:rPr>
                <w:rFonts w:cs="Times New Roman"/>
                <w:b/>
                <w:bCs/>
                <w:szCs w:val="24"/>
              </w:rPr>
              <w:lastRenderedPageBreak/>
              <w:t xml:space="preserve">Health Services: </w:t>
            </w:r>
            <w:r w:rsidR="00EA7B70" w:rsidRPr="008C6653">
              <w:rPr>
                <w:rFonts w:cs="Times New Roman"/>
                <w:b/>
                <w:bCs/>
                <w:szCs w:val="24"/>
              </w:rPr>
              <w:t xml:space="preserve">direct </w:t>
            </w:r>
            <w:r w:rsidRPr="008C6653">
              <w:rPr>
                <w:rFonts w:cs="Times New Roman"/>
                <w:b/>
                <w:bCs/>
                <w:szCs w:val="24"/>
              </w:rPr>
              <w:t>health care services provided to individuals</w:t>
            </w:r>
          </w:p>
        </w:tc>
      </w:tr>
      <w:tr w:rsidR="008C6653" w:rsidRPr="008C6653" w14:paraId="01355FE7" w14:textId="77777777" w:rsidTr="00BE2328">
        <w:tc>
          <w:tcPr>
            <w:tcW w:w="9776" w:type="dxa"/>
            <w:vAlign w:val="center"/>
          </w:tcPr>
          <w:p w14:paraId="4ABE2FF5" w14:textId="20690E70" w:rsidR="00FD3A5F" w:rsidRPr="008C6653" w:rsidRDefault="00310E4E" w:rsidP="00BE2328">
            <w:pPr>
              <w:numPr>
                <w:ilvl w:val="0"/>
                <w:numId w:val="22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Sundararajan 2021 (Uganda): Post-training delivery of point-of-care HIV tests by traditional healers, significantly increasing the number of tests administered.</w:t>
            </w:r>
          </w:p>
        </w:tc>
      </w:tr>
      <w:tr w:rsidR="008C6653" w:rsidRPr="008C6653" w14:paraId="2A63F607" w14:textId="77777777" w:rsidTr="00BE2328">
        <w:tc>
          <w:tcPr>
            <w:tcW w:w="9776" w:type="dxa"/>
            <w:vAlign w:val="center"/>
          </w:tcPr>
          <w:p w14:paraId="77ACD37E" w14:textId="205D3110" w:rsidR="00FD3A5F" w:rsidRPr="008C6653" w:rsidRDefault="00375F2B" w:rsidP="00BE232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C6653">
              <w:rPr>
                <w:rFonts w:cs="Times New Roman"/>
                <w:b/>
                <w:bCs/>
                <w:szCs w:val="24"/>
              </w:rPr>
              <w:t>Policy and Guidelines: Implementation of policies or guidelines to improve health outcomes</w:t>
            </w:r>
          </w:p>
        </w:tc>
      </w:tr>
      <w:tr w:rsidR="008C6653" w:rsidRPr="008C6653" w14:paraId="2D19DEDC" w14:textId="77777777" w:rsidTr="00BE2328">
        <w:tc>
          <w:tcPr>
            <w:tcW w:w="9776" w:type="dxa"/>
            <w:vAlign w:val="center"/>
          </w:tcPr>
          <w:p w14:paraId="57E23339" w14:textId="741E332D" w:rsidR="00FD3A5F" w:rsidRPr="008C6653" w:rsidRDefault="00375F2B" w:rsidP="00BE2328">
            <w:pPr>
              <w:numPr>
                <w:ilvl w:val="0"/>
                <w:numId w:val="23"/>
              </w:numPr>
              <w:spacing w:before="0" w:after="0"/>
              <w:rPr>
                <w:rFonts w:cs="Times New Roman"/>
                <w:szCs w:val="24"/>
                <w:lang w:val="en-IN"/>
              </w:rPr>
            </w:pPr>
            <w:r w:rsidRPr="008C6653">
              <w:rPr>
                <w:rFonts w:cs="Times New Roman"/>
                <w:szCs w:val="24"/>
                <w:lang w:val="en-IN"/>
              </w:rPr>
              <w:t>Abuya 2009 (Kenya): Implementation of training workshops and public information campaigns on malaria treatment, leading to improved sales practices and knowledge among medicine retailers.</w:t>
            </w:r>
          </w:p>
        </w:tc>
      </w:tr>
      <w:tr w:rsidR="008C6653" w:rsidRPr="008C6653" w14:paraId="7D2F6227" w14:textId="77777777" w:rsidTr="00BE2328">
        <w:tc>
          <w:tcPr>
            <w:tcW w:w="9776" w:type="dxa"/>
            <w:vAlign w:val="center"/>
          </w:tcPr>
          <w:p w14:paraId="54876314" w14:textId="43718BD4" w:rsidR="00FD3A5F" w:rsidRPr="008C6653" w:rsidRDefault="00375F2B" w:rsidP="00BE2328">
            <w:pPr>
              <w:spacing w:before="0" w:after="0"/>
              <w:rPr>
                <w:rFonts w:cs="Times New Roman"/>
                <w:b/>
                <w:bCs/>
                <w:szCs w:val="24"/>
                <w:lang w:val="en-IN"/>
              </w:rPr>
            </w:pPr>
            <w:r w:rsidRPr="008C6653">
              <w:rPr>
                <w:rFonts w:cs="Times New Roman"/>
                <w:b/>
                <w:bCs/>
                <w:szCs w:val="24"/>
                <w:lang w:val="en-IN"/>
              </w:rPr>
              <w:t>Community-based Interventions: Activities that engage community members in health promotion and disease prevention</w:t>
            </w:r>
          </w:p>
        </w:tc>
      </w:tr>
      <w:tr w:rsidR="00BE2328" w:rsidRPr="008C6653" w14:paraId="7602E65A" w14:textId="77777777" w:rsidTr="00BE2328">
        <w:tc>
          <w:tcPr>
            <w:tcW w:w="9776" w:type="dxa"/>
            <w:vAlign w:val="center"/>
          </w:tcPr>
          <w:p w14:paraId="1DD57273" w14:textId="13D60BE8" w:rsidR="00FD3A5F" w:rsidRPr="008C6653" w:rsidRDefault="00BE2328" w:rsidP="00BE2328">
            <w:pPr>
              <w:numPr>
                <w:ilvl w:val="0"/>
                <w:numId w:val="23"/>
              </w:num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C6653">
              <w:rPr>
                <w:rFonts w:cs="Times New Roman"/>
                <w:szCs w:val="24"/>
              </w:rPr>
              <w:t>Mbonye</w:t>
            </w:r>
            <w:proofErr w:type="spellEnd"/>
            <w:r w:rsidRPr="008C6653">
              <w:rPr>
                <w:rFonts w:cs="Times New Roman"/>
                <w:szCs w:val="24"/>
              </w:rPr>
              <w:t xml:space="preserve"> 2007 (Uganda): Implementation of a community-based delivery system for preventive treatment of malaria in pregnancy, improving treatment adherence and antenatal care coverage.</w:t>
            </w:r>
          </w:p>
        </w:tc>
      </w:tr>
    </w:tbl>
    <w:p w14:paraId="67F8233C" w14:textId="77777777" w:rsidR="001C2F9F" w:rsidRPr="008C6653" w:rsidRDefault="001C2F9F" w:rsidP="003936D6">
      <w:pPr>
        <w:spacing w:before="0" w:after="0"/>
        <w:rPr>
          <w:rFonts w:cs="Times New Roman"/>
          <w:szCs w:val="24"/>
        </w:rPr>
      </w:pPr>
    </w:p>
    <w:sectPr w:rsidR="001C2F9F" w:rsidRPr="008C6653" w:rsidSect="003936D6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F9C394" w14:textId="77777777" w:rsidR="005077AA" w:rsidRDefault="005077AA" w:rsidP="00117666">
      <w:pPr>
        <w:spacing w:after="0"/>
      </w:pPr>
      <w:r>
        <w:separator/>
      </w:r>
    </w:p>
  </w:endnote>
  <w:endnote w:type="continuationSeparator" w:id="0">
    <w:p w14:paraId="6A12654E" w14:textId="77777777" w:rsidR="005077AA" w:rsidRDefault="005077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936D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936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936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936D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936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936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8E572" w14:textId="77777777" w:rsidR="005077AA" w:rsidRDefault="005077AA" w:rsidP="00117666">
      <w:pPr>
        <w:spacing w:after="0"/>
      </w:pPr>
      <w:r>
        <w:separator/>
      </w:r>
    </w:p>
  </w:footnote>
  <w:footnote w:type="continuationSeparator" w:id="0">
    <w:p w14:paraId="10AF98EE" w14:textId="77777777" w:rsidR="005077AA" w:rsidRDefault="005077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936D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936D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93070047" name="Picture 69307004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554EC4"/>
    <w:multiLevelType w:val="multilevel"/>
    <w:tmpl w:val="D7EE4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C22E01"/>
    <w:multiLevelType w:val="multilevel"/>
    <w:tmpl w:val="3A38F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8B01B0"/>
    <w:multiLevelType w:val="multilevel"/>
    <w:tmpl w:val="C0FAD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0F24BC"/>
    <w:multiLevelType w:val="multilevel"/>
    <w:tmpl w:val="E4509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DD06311"/>
    <w:multiLevelType w:val="multilevel"/>
    <w:tmpl w:val="AC025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23594633">
    <w:abstractNumId w:val="5"/>
  </w:num>
  <w:num w:numId="21" w16cid:durableId="1027609180">
    <w:abstractNumId w:val="11"/>
  </w:num>
  <w:num w:numId="22" w16cid:durableId="1801026765">
    <w:abstractNumId w:val="4"/>
  </w:num>
  <w:num w:numId="23" w16cid:durableId="249510657">
    <w:abstractNumId w:val="6"/>
  </w:num>
  <w:num w:numId="24" w16cid:durableId="1612878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6F89"/>
    <w:rsid w:val="00105FD9"/>
    <w:rsid w:val="00117666"/>
    <w:rsid w:val="001549D3"/>
    <w:rsid w:val="00160065"/>
    <w:rsid w:val="00173FC1"/>
    <w:rsid w:val="00177D84"/>
    <w:rsid w:val="001C2F9F"/>
    <w:rsid w:val="00267D18"/>
    <w:rsid w:val="002868E2"/>
    <w:rsid w:val="002869C3"/>
    <w:rsid w:val="002936E4"/>
    <w:rsid w:val="002B4A57"/>
    <w:rsid w:val="002C74CA"/>
    <w:rsid w:val="00310E4E"/>
    <w:rsid w:val="003544FB"/>
    <w:rsid w:val="00375F2B"/>
    <w:rsid w:val="003936D6"/>
    <w:rsid w:val="003D2D47"/>
    <w:rsid w:val="003D2F2D"/>
    <w:rsid w:val="00401590"/>
    <w:rsid w:val="00447801"/>
    <w:rsid w:val="004501ED"/>
    <w:rsid w:val="00452E9C"/>
    <w:rsid w:val="004735C8"/>
    <w:rsid w:val="004961FF"/>
    <w:rsid w:val="005077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002"/>
    <w:rsid w:val="007C206C"/>
    <w:rsid w:val="007E04AC"/>
    <w:rsid w:val="00803D24"/>
    <w:rsid w:val="00817DD6"/>
    <w:rsid w:val="00885156"/>
    <w:rsid w:val="008C6653"/>
    <w:rsid w:val="009151AA"/>
    <w:rsid w:val="00932500"/>
    <w:rsid w:val="0093429D"/>
    <w:rsid w:val="00943573"/>
    <w:rsid w:val="00964B1D"/>
    <w:rsid w:val="00970F7D"/>
    <w:rsid w:val="00994A3D"/>
    <w:rsid w:val="009C2B12"/>
    <w:rsid w:val="009C70F3"/>
    <w:rsid w:val="00A174D9"/>
    <w:rsid w:val="00A569CD"/>
    <w:rsid w:val="00AB5EE2"/>
    <w:rsid w:val="00AB6715"/>
    <w:rsid w:val="00B12507"/>
    <w:rsid w:val="00B1671E"/>
    <w:rsid w:val="00B25EB8"/>
    <w:rsid w:val="00B354E1"/>
    <w:rsid w:val="00B37F4D"/>
    <w:rsid w:val="00BE2328"/>
    <w:rsid w:val="00C3139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13C6"/>
    <w:rsid w:val="00E52377"/>
    <w:rsid w:val="00E64E17"/>
    <w:rsid w:val="00E866C9"/>
    <w:rsid w:val="00EA3D3C"/>
    <w:rsid w:val="00EA7B70"/>
    <w:rsid w:val="00F46900"/>
    <w:rsid w:val="00F61D89"/>
    <w:rsid w:val="00F80834"/>
    <w:rsid w:val="00FD3A5F"/>
    <w:rsid w:val="00FD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8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hyperlink" Target="https://www.ncbi.nlm.nih.gov/pmc/articles/PMC5502230/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yperlink" Target="https://www.ncbi.nlm.nih.gov/pmc/articles/PMC5502230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pmc/articles/PMC5502230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https://www.ncbi.nlm.nih.gov/pmc/articles/PMC5502230/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2622</Words>
  <Characters>14950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3</cp:revision>
  <cp:lastPrinted>2013-10-03T12:51:00Z</cp:lastPrinted>
  <dcterms:created xsi:type="dcterms:W3CDTF">2024-09-04T15:26:00Z</dcterms:created>
  <dcterms:modified xsi:type="dcterms:W3CDTF">2024-09-0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